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22ED9" w14:textId="31037865" w:rsidR="00AF1D24" w:rsidRPr="008409E6" w:rsidRDefault="00D01C8E" w:rsidP="00AF1D24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409E6">
        <w:rPr>
          <w:rFonts w:ascii="Times New Roman" w:hAnsi="Times New Roman" w:cs="Times New Roman"/>
          <w:b/>
          <w:sz w:val="24"/>
          <w:szCs w:val="24"/>
        </w:rPr>
        <w:t xml:space="preserve">Electronic </w:t>
      </w:r>
      <w:r w:rsidR="00AF1D24" w:rsidRPr="008409E6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4C6423C4" w14:textId="4EE8C388" w:rsidR="00AF1D24" w:rsidRPr="008409E6" w:rsidRDefault="00AF1D24" w:rsidP="00AF1D24">
      <w:pPr>
        <w:spacing w:line="360" w:lineRule="auto"/>
        <w:jc w:val="center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8409E6">
        <w:rPr>
          <w:rFonts w:ascii="Times New Roman" w:hAnsi="Times New Roman" w:cs="Times New Roman"/>
          <w:b/>
          <w:i/>
          <w:iCs/>
          <w:sz w:val="24"/>
          <w:szCs w:val="24"/>
        </w:rPr>
        <w:t>International Journal of Hematology</w:t>
      </w:r>
    </w:p>
    <w:p w14:paraId="52A223DB" w14:textId="77777777" w:rsidR="00AF1D24" w:rsidRPr="008409E6" w:rsidRDefault="00AF1D24" w:rsidP="00AF1D24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4CA57A2" w14:textId="2F203331" w:rsidR="00AF1D24" w:rsidRPr="008409E6" w:rsidRDefault="00AF1D24" w:rsidP="00AF1D2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409E6">
        <w:rPr>
          <w:rFonts w:ascii="Times New Roman" w:hAnsi="Times New Roman" w:cs="Times New Roman"/>
          <w:b/>
          <w:sz w:val="24"/>
          <w:szCs w:val="24"/>
        </w:rPr>
        <w:t xml:space="preserve">Intravenous ferric derisomaltose </w:t>
      </w:r>
      <w:r w:rsidR="007709E9" w:rsidRPr="008409E6">
        <w:rPr>
          <w:rFonts w:ascii="Times New Roman" w:hAnsi="Times New Roman" w:cs="Times New Roman"/>
          <w:b/>
          <w:sz w:val="24"/>
          <w:szCs w:val="24"/>
        </w:rPr>
        <w:t>for iron deficiency anemia associated with gastrointestinal diseases: A single-arm, randomized, uncontrolled, open-label</w:t>
      </w:r>
      <w:r w:rsidRPr="008409E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40FB8" w:rsidRPr="008409E6">
        <w:rPr>
          <w:rFonts w:ascii="Times New Roman" w:hAnsi="Times New Roman" w:cs="Times New Roman"/>
          <w:b/>
          <w:sz w:val="24"/>
          <w:szCs w:val="24"/>
        </w:rPr>
        <w:t>study</w:t>
      </w:r>
    </w:p>
    <w:p w14:paraId="2190BE17" w14:textId="77777777" w:rsidR="00AF1D24" w:rsidRPr="008409E6" w:rsidRDefault="00AF1D24" w:rsidP="00AF1D2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17CB08F" w14:textId="77777777" w:rsidR="007709E9" w:rsidRPr="008409E6" w:rsidRDefault="007709E9" w:rsidP="007709E9">
      <w:pPr>
        <w:spacing w:line="360" w:lineRule="auto"/>
        <w:rPr>
          <w:rFonts w:ascii="Times New Roman" w:hAnsi="Times New Roman" w:cs="Times New Roman"/>
          <w:b/>
          <w:sz w:val="24"/>
          <w:szCs w:val="21"/>
        </w:rPr>
      </w:pPr>
      <w:r w:rsidRPr="008409E6">
        <w:rPr>
          <w:rFonts w:ascii="Times New Roman" w:hAnsi="Times New Roman" w:cs="Times New Roman"/>
          <w:b/>
          <w:sz w:val="24"/>
          <w:szCs w:val="21"/>
        </w:rPr>
        <w:t>Author Names and Affiliations</w:t>
      </w:r>
    </w:p>
    <w:p w14:paraId="178E1C24" w14:textId="77777777" w:rsidR="007709E9" w:rsidRPr="008409E6" w:rsidRDefault="007709E9" w:rsidP="007709E9">
      <w:pPr>
        <w:spacing w:line="360" w:lineRule="auto"/>
        <w:rPr>
          <w:rFonts w:ascii="Times New Roman" w:hAnsi="Times New Roman" w:cs="Times New Roman"/>
          <w:sz w:val="24"/>
          <w:szCs w:val="21"/>
          <w:vertAlign w:val="superscript"/>
        </w:rPr>
      </w:pPr>
      <w:r w:rsidRPr="008409E6">
        <w:rPr>
          <w:rFonts w:ascii="Times New Roman" w:hAnsi="Times New Roman" w:cs="Times New Roman"/>
          <w:sz w:val="24"/>
          <w:szCs w:val="21"/>
        </w:rPr>
        <w:t>Hiroshi Kawabata</w:t>
      </w:r>
      <w:r w:rsidRPr="008409E6">
        <w:rPr>
          <w:rFonts w:ascii="Times New Roman" w:hAnsi="Times New Roman" w:cs="Times New Roman"/>
          <w:sz w:val="24"/>
          <w:szCs w:val="21"/>
          <w:vertAlign w:val="superscript"/>
        </w:rPr>
        <w:t>1</w:t>
      </w:r>
      <w:r w:rsidRPr="008409E6">
        <w:rPr>
          <w:rFonts w:ascii="Times New Roman" w:hAnsi="Times New Roman" w:cs="Times New Roman"/>
          <w:sz w:val="24"/>
          <w:szCs w:val="21"/>
        </w:rPr>
        <w:t>, Takeshi Tamura</w:t>
      </w:r>
      <w:r w:rsidRPr="008409E6">
        <w:rPr>
          <w:rFonts w:ascii="Times New Roman" w:hAnsi="Times New Roman" w:cs="Times New Roman"/>
          <w:sz w:val="24"/>
          <w:szCs w:val="21"/>
          <w:vertAlign w:val="superscript"/>
        </w:rPr>
        <w:t>2</w:t>
      </w:r>
      <w:r w:rsidRPr="008409E6">
        <w:rPr>
          <w:rFonts w:ascii="Times New Roman" w:hAnsi="Times New Roman" w:cs="Times New Roman"/>
          <w:sz w:val="24"/>
          <w:szCs w:val="21"/>
        </w:rPr>
        <w:t>, Soichiro Tamai</w:t>
      </w:r>
      <w:r w:rsidRPr="008409E6">
        <w:rPr>
          <w:rFonts w:ascii="Times New Roman" w:hAnsi="Times New Roman" w:cs="Times New Roman"/>
          <w:sz w:val="24"/>
          <w:szCs w:val="21"/>
          <w:vertAlign w:val="superscript"/>
        </w:rPr>
        <w:t>3</w:t>
      </w:r>
      <w:r w:rsidRPr="008409E6">
        <w:rPr>
          <w:rFonts w:ascii="Times New Roman" w:hAnsi="Times New Roman" w:cs="Times New Roman"/>
          <w:sz w:val="24"/>
          <w:szCs w:val="21"/>
        </w:rPr>
        <w:t>, Tomoki Takahashi</w:t>
      </w:r>
      <w:r w:rsidRPr="008409E6">
        <w:rPr>
          <w:rFonts w:ascii="Times New Roman" w:hAnsi="Times New Roman" w:cs="Times New Roman"/>
          <w:sz w:val="24"/>
          <w:szCs w:val="21"/>
          <w:vertAlign w:val="superscript"/>
        </w:rPr>
        <w:t>2</w:t>
      </w:r>
      <w:r w:rsidRPr="008409E6">
        <w:rPr>
          <w:rFonts w:ascii="Times New Roman" w:hAnsi="Times New Roman" w:cs="Times New Roman"/>
          <w:sz w:val="24"/>
          <w:szCs w:val="21"/>
        </w:rPr>
        <w:t>, Jun Kato</w:t>
      </w:r>
      <w:r w:rsidRPr="008409E6">
        <w:rPr>
          <w:rFonts w:ascii="Times New Roman" w:hAnsi="Times New Roman" w:cs="Times New Roman"/>
          <w:sz w:val="24"/>
          <w:szCs w:val="21"/>
          <w:vertAlign w:val="superscript"/>
        </w:rPr>
        <w:t>4</w:t>
      </w:r>
      <w:r w:rsidRPr="008409E6">
        <w:rPr>
          <w:rFonts w:ascii="Times New Roman" w:hAnsi="Times New Roman" w:cs="Times New Roman"/>
          <w:sz w:val="24"/>
          <w:szCs w:val="21"/>
        </w:rPr>
        <w:t>, and Study Group</w:t>
      </w:r>
      <w:r w:rsidRPr="008409E6">
        <w:rPr>
          <w:rFonts w:ascii="Times New Roman" w:hAnsi="Times New Roman" w:cs="Times New Roman"/>
          <w:sz w:val="24"/>
          <w:szCs w:val="21"/>
          <w:vertAlign w:val="superscript"/>
        </w:rPr>
        <w:t>5</w:t>
      </w:r>
    </w:p>
    <w:p w14:paraId="41DA61C7" w14:textId="77777777" w:rsidR="007709E9" w:rsidRPr="008409E6" w:rsidRDefault="007709E9" w:rsidP="007709E9">
      <w:pPr>
        <w:spacing w:line="360" w:lineRule="auto"/>
        <w:rPr>
          <w:rFonts w:ascii="Times New Roman" w:hAnsi="Times New Roman" w:cs="Times New Roman"/>
          <w:sz w:val="24"/>
          <w:szCs w:val="21"/>
        </w:rPr>
      </w:pPr>
      <w:r w:rsidRPr="008409E6">
        <w:rPr>
          <w:rFonts w:ascii="Times New Roman" w:hAnsi="Times New Roman" w:cs="Times New Roman"/>
          <w:sz w:val="24"/>
          <w:szCs w:val="21"/>
          <w:vertAlign w:val="superscript"/>
        </w:rPr>
        <w:t>1</w:t>
      </w:r>
      <w:r w:rsidRPr="008409E6">
        <w:rPr>
          <w:rFonts w:ascii="Times New Roman" w:hAnsi="Times New Roman" w:cs="Times New Roman"/>
          <w:sz w:val="24"/>
          <w:szCs w:val="21"/>
        </w:rPr>
        <w:t xml:space="preserve"> Department of Hematology, National Hospital Organization Kyoto Medical Center, Kyoto, Japan</w:t>
      </w:r>
    </w:p>
    <w:p w14:paraId="71E5DAD1" w14:textId="77777777" w:rsidR="007709E9" w:rsidRPr="008409E6" w:rsidRDefault="007709E9" w:rsidP="007709E9">
      <w:pPr>
        <w:spacing w:line="360" w:lineRule="auto"/>
        <w:rPr>
          <w:rFonts w:ascii="Times New Roman" w:hAnsi="Times New Roman" w:cs="Times New Roman"/>
          <w:sz w:val="24"/>
          <w:szCs w:val="21"/>
        </w:rPr>
      </w:pPr>
      <w:r w:rsidRPr="008409E6">
        <w:rPr>
          <w:rFonts w:ascii="Times New Roman" w:hAnsi="Times New Roman" w:cs="Times New Roman"/>
          <w:sz w:val="24"/>
          <w:szCs w:val="21"/>
          <w:vertAlign w:val="superscript"/>
        </w:rPr>
        <w:t>2</w:t>
      </w:r>
      <w:r w:rsidRPr="008409E6">
        <w:rPr>
          <w:rFonts w:ascii="Times New Roman" w:hAnsi="Times New Roman" w:cs="Times New Roman"/>
          <w:sz w:val="24"/>
          <w:szCs w:val="21"/>
        </w:rPr>
        <w:t xml:space="preserve"> Clinical Development Department, Nippon Shinyaku Co., Ltd., Kyoto, Japan</w:t>
      </w:r>
    </w:p>
    <w:p w14:paraId="1A0887BA" w14:textId="77777777" w:rsidR="007709E9" w:rsidRPr="008409E6" w:rsidRDefault="007709E9" w:rsidP="007709E9">
      <w:pPr>
        <w:spacing w:line="360" w:lineRule="auto"/>
        <w:rPr>
          <w:rFonts w:ascii="Times New Roman" w:hAnsi="Times New Roman" w:cs="Times New Roman"/>
          <w:sz w:val="24"/>
          <w:szCs w:val="21"/>
        </w:rPr>
      </w:pPr>
      <w:r w:rsidRPr="008409E6">
        <w:rPr>
          <w:rFonts w:ascii="Times New Roman" w:hAnsi="Times New Roman" w:cs="Times New Roman"/>
          <w:sz w:val="24"/>
          <w:szCs w:val="21"/>
          <w:vertAlign w:val="superscript"/>
        </w:rPr>
        <w:t>3</w:t>
      </w:r>
      <w:r w:rsidRPr="008409E6">
        <w:rPr>
          <w:rFonts w:ascii="Times New Roman" w:hAnsi="Times New Roman" w:cs="Times New Roman"/>
          <w:sz w:val="24"/>
          <w:szCs w:val="21"/>
        </w:rPr>
        <w:t xml:space="preserve"> Data Science Department, Nippon Shinyaku Co., Ltd., Kyoto, Japan</w:t>
      </w:r>
    </w:p>
    <w:p w14:paraId="544BB187" w14:textId="77777777" w:rsidR="007709E9" w:rsidRPr="008409E6" w:rsidRDefault="007709E9" w:rsidP="007709E9">
      <w:pPr>
        <w:spacing w:line="360" w:lineRule="auto"/>
        <w:rPr>
          <w:rFonts w:ascii="Times New Roman" w:hAnsi="Times New Roman" w:cs="Times New Roman"/>
          <w:sz w:val="24"/>
          <w:szCs w:val="21"/>
        </w:rPr>
      </w:pPr>
      <w:r w:rsidRPr="008409E6">
        <w:rPr>
          <w:rFonts w:ascii="Times New Roman" w:hAnsi="Times New Roman" w:cs="Times New Roman"/>
          <w:sz w:val="24"/>
          <w:szCs w:val="21"/>
          <w:vertAlign w:val="superscript"/>
        </w:rPr>
        <w:t>4</w:t>
      </w:r>
      <w:r w:rsidRPr="008409E6">
        <w:rPr>
          <w:rFonts w:ascii="Times New Roman" w:hAnsi="Times New Roman" w:cs="Times New Roman"/>
          <w:sz w:val="24"/>
          <w:szCs w:val="21"/>
        </w:rPr>
        <w:t xml:space="preserve"> Department of Gastroenterology, Graduate School of Medicine, Chiba University., Chiba, Japan</w:t>
      </w:r>
    </w:p>
    <w:p w14:paraId="467A193A" w14:textId="01BD8175" w:rsidR="00AF1D24" w:rsidRPr="008409E6" w:rsidRDefault="00AF1D24" w:rsidP="001E2139">
      <w:pPr>
        <w:tabs>
          <w:tab w:val="left" w:pos="241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09E6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8409E6">
        <w:rPr>
          <w:rFonts w:ascii="Times New Roman" w:hAnsi="Times New Roman" w:cs="Times New Roman"/>
          <w:sz w:val="24"/>
          <w:szCs w:val="24"/>
        </w:rPr>
        <w:t xml:space="preserve"> See </w:t>
      </w:r>
      <w:r w:rsidR="00680A5E" w:rsidRPr="008409E6">
        <w:rPr>
          <w:rFonts w:ascii="Times New Roman" w:hAnsi="Times New Roman" w:cs="Times New Roman"/>
          <w:sz w:val="24"/>
          <w:szCs w:val="24"/>
        </w:rPr>
        <w:t>Online Resource 1</w:t>
      </w:r>
    </w:p>
    <w:p w14:paraId="55269A83" w14:textId="77777777" w:rsidR="00AF1D24" w:rsidRPr="008409E6" w:rsidRDefault="00AF1D24" w:rsidP="00AF1D2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8D1F9F2" w14:textId="77777777" w:rsidR="00AF1D24" w:rsidRPr="008409E6" w:rsidRDefault="00AF1D24" w:rsidP="008D1E62">
      <w:pPr>
        <w:widowControl/>
        <w:spacing w:line="360" w:lineRule="auto"/>
        <w:jc w:val="left"/>
        <w:rPr>
          <w:rStyle w:val="CommentReference"/>
          <w:rFonts w:ascii="Times New Roman" w:hAnsi="Times New Roman" w:cs="Times New Roman"/>
          <w:sz w:val="24"/>
          <w:szCs w:val="24"/>
        </w:rPr>
      </w:pPr>
      <w:r w:rsidRPr="008409E6">
        <w:rPr>
          <w:rStyle w:val="CommentReference"/>
          <w:rFonts w:ascii="Times New Roman" w:hAnsi="Times New Roman" w:cs="Times New Roman"/>
          <w:b/>
          <w:bCs/>
          <w:sz w:val="24"/>
          <w:szCs w:val="24"/>
        </w:rPr>
        <w:t>Corresponding Author</w:t>
      </w:r>
      <w:r w:rsidRPr="008409E6">
        <w:rPr>
          <w:rStyle w:val="CommentReference"/>
          <w:rFonts w:ascii="Times New Roman" w:hAnsi="Times New Roman" w:cs="Times New Roman"/>
          <w:sz w:val="24"/>
          <w:szCs w:val="24"/>
        </w:rPr>
        <w:t>:</w:t>
      </w:r>
    </w:p>
    <w:p w14:paraId="0A6E9CB9" w14:textId="77777777" w:rsidR="00AF1D24" w:rsidRPr="008409E6" w:rsidRDefault="00AF1D24" w:rsidP="008D1E62">
      <w:pPr>
        <w:widowControl/>
        <w:spacing w:line="360" w:lineRule="auto"/>
        <w:jc w:val="left"/>
        <w:rPr>
          <w:rStyle w:val="CommentReference"/>
          <w:rFonts w:ascii="Times New Roman" w:hAnsi="Times New Roman" w:cs="Times New Roman"/>
          <w:sz w:val="24"/>
          <w:szCs w:val="24"/>
        </w:rPr>
      </w:pPr>
      <w:r w:rsidRPr="008409E6">
        <w:rPr>
          <w:rFonts w:ascii="Times New Roman" w:hAnsi="Times New Roman" w:cs="Times New Roman"/>
          <w:sz w:val="24"/>
          <w:szCs w:val="24"/>
        </w:rPr>
        <w:t>Hiroshi Kawabata, MD, PhD</w:t>
      </w:r>
    </w:p>
    <w:p w14:paraId="32CF395A" w14:textId="6B2C65F8" w:rsidR="00006670" w:rsidRPr="008409E6" w:rsidRDefault="00AF1D24" w:rsidP="008D1E62">
      <w:pPr>
        <w:widowControl/>
        <w:spacing w:line="360" w:lineRule="auto"/>
        <w:jc w:val="left"/>
        <w:rPr>
          <w:rStyle w:val="CommentReference"/>
          <w:rFonts w:ascii="Times New Roman" w:hAnsi="Times New Roman" w:cs="Times New Roman"/>
          <w:sz w:val="24"/>
          <w:szCs w:val="24"/>
        </w:rPr>
      </w:pPr>
      <w:r w:rsidRPr="008409E6">
        <w:rPr>
          <w:rStyle w:val="CommentReference"/>
          <w:rFonts w:ascii="Times New Roman" w:hAnsi="Times New Roman" w:cs="Times New Roman"/>
          <w:sz w:val="24"/>
          <w:szCs w:val="24"/>
        </w:rPr>
        <w:t xml:space="preserve">Email: </w:t>
      </w:r>
      <w:r w:rsidR="00940FB8" w:rsidRPr="008409E6">
        <w:rPr>
          <w:rStyle w:val="CommentReference"/>
          <w:rFonts w:ascii="Times New Roman" w:hAnsi="Times New Roman" w:cs="Times New Roman"/>
          <w:sz w:val="24"/>
        </w:rPr>
        <w:t>hkawabat@kuhp.kyoto-u.ac.jp</w:t>
      </w:r>
    </w:p>
    <w:p w14:paraId="44AF9EE8" w14:textId="77777777" w:rsidR="00006670" w:rsidRPr="008409E6" w:rsidRDefault="00006670" w:rsidP="008D1E62">
      <w:pPr>
        <w:widowControl/>
        <w:spacing w:line="360" w:lineRule="auto"/>
        <w:jc w:val="left"/>
        <w:rPr>
          <w:rStyle w:val="CommentReference"/>
          <w:rFonts w:ascii="Times New Roman" w:hAnsi="Times New Roman" w:cs="Times New Roman"/>
          <w:sz w:val="24"/>
          <w:szCs w:val="24"/>
        </w:rPr>
      </w:pPr>
    </w:p>
    <w:p w14:paraId="453B0497" w14:textId="77777777" w:rsidR="00D01C8E" w:rsidRPr="008409E6" w:rsidRDefault="00D01C8E" w:rsidP="0000667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409E6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66BD324" w14:textId="5E1C0D5D" w:rsidR="00006670" w:rsidRPr="008409E6" w:rsidRDefault="00006670" w:rsidP="0000667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409E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tudy </w:t>
      </w:r>
      <w:r w:rsidR="00EF547D" w:rsidRPr="008409E6">
        <w:rPr>
          <w:rFonts w:ascii="Times New Roman" w:hAnsi="Times New Roman" w:cs="Times New Roman"/>
          <w:b/>
          <w:sz w:val="24"/>
          <w:szCs w:val="24"/>
        </w:rPr>
        <w:t>G</w:t>
      </w:r>
      <w:r w:rsidRPr="008409E6">
        <w:rPr>
          <w:rFonts w:ascii="Times New Roman" w:hAnsi="Times New Roman" w:cs="Times New Roman"/>
          <w:b/>
          <w:sz w:val="24"/>
          <w:szCs w:val="24"/>
        </w:rPr>
        <w:t>roup</w:t>
      </w:r>
    </w:p>
    <w:p w14:paraId="718FC818" w14:textId="1786786B" w:rsidR="00006670" w:rsidRPr="008409E6" w:rsidRDefault="007709E9" w:rsidP="00006670">
      <w:pPr>
        <w:rPr>
          <w:rFonts w:ascii="Times New Roman" w:eastAsia="TimesNRMTPro" w:hAnsi="Times New Roman" w:cs="Times New Roman"/>
          <w:kern w:val="0"/>
          <w:sz w:val="24"/>
          <w:szCs w:val="24"/>
        </w:rPr>
      </w:pPr>
      <w:r w:rsidRPr="008409E6">
        <w:rPr>
          <w:rFonts w:ascii="Times New Roman" w:eastAsia="TimesNRMTPro" w:hAnsi="Times New Roman" w:cs="Times New Roman"/>
          <w:kern w:val="0"/>
          <w:sz w:val="24"/>
          <w:szCs w:val="24"/>
        </w:rPr>
        <w:t>Ito Hiroaki</w:t>
      </w:r>
      <w:r w:rsidR="00006670" w:rsidRPr="008409E6">
        <w:rPr>
          <w:rFonts w:ascii="Times New Roman" w:eastAsia="TimesNRMTPro" w:hAnsi="Times New Roman" w:cs="Times New Roman"/>
          <w:kern w:val="0"/>
          <w:sz w:val="24"/>
          <w:szCs w:val="24"/>
        </w:rPr>
        <w:t xml:space="preserve">, </w:t>
      </w:r>
      <w:r w:rsidRPr="008409E6">
        <w:rPr>
          <w:rFonts w:ascii="Times New Roman" w:eastAsia="TimesNRMTPro" w:hAnsi="Times New Roman" w:cs="Times New Roman"/>
          <w:kern w:val="0"/>
          <w:sz w:val="24"/>
          <w:szCs w:val="24"/>
        </w:rPr>
        <w:t xml:space="preserve">Kinshukai Infusion Clinic </w:t>
      </w:r>
    </w:p>
    <w:p w14:paraId="5B0AF898" w14:textId="211AADB3" w:rsidR="007709E9" w:rsidRPr="008409E6" w:rsidRDefault="007709E9" w:rsidP="007709E9">
      <w:pPr>
        <w:rPr>
          <w:rFonts w:ascii="Times New Roman" w:eastAsia="TimesNRMTPro" w:hAnsi="Times New Roman" w:cs="Times New Roman"/>
          <w:kern w:val="0"/>
          <w:sz w:val="24"/>
          <w:szCs w:val="24"/>
        </w:rPr>
      </w:pPr>
      <w:r w:rsidRPr="008409E6">
        <w:rPr>
          <w:rFonts w:ascii="Times New Roman" w:eastAsia="TimesNRMTPro" w:hAnsi="Times New Roman" w:cs="Times New Roman"/>
          <w:kern w:val="0"/>
          <w:sz w:val="24"/>
          <w:szCs w:val="24"/>
        </w:rPr>
        <w:t>Tanaka Hironori, Takarazuka City Hospital</w:t>
      </w:r>
    </w:p>
    <w:p w14:paraId="4EEFD827" w14:textId="300A959E" w:rsidR="007709E9" w:rsidRPr="008409E6" w:rsidRDefault="007709E9" w:rsidP="007709E9">
      <w:pPr>
        <w:rPr>
          <w:rFonts w:ascii="Times New Roman" w:eastAsia="TimesNRMTPro" w:hAnsi="Times New Roman" w:cs="Times New Roman"/>
          <w:kern w:val="0"/>
          <w:sz w:val="24"/>
          <w:szCs w:val="24"/>
        </w:rPr>
      </w:pPr>
      <w:r w:rsidRPr="008409E6">
        <w:rPr>
          <w:rFonts w:ascii="Times New Roman" w:eastAsia="TimesNRMTPro" w:hAnsi="Times New Roman" w:cs="Times New Roman"/>
          <w:kern w:val="0"/>
          <w:sz w:val="24"/>
          <w:szCs w:val="24"/>
        </w:rPr>
        <w:t>Hosokawa Takanori, Showa General Hospital</w:t>
      </w:r>
    </w:p>
    <w:p w14:paraId="62443073" w14:textId="055BDBC4" w:rsidR="007709E9" w:rsidRPr="008409E6" w:rsidRDefault="007709E9" w:rsidP="007709E9">
      <w:pPr>
        <w:rPr>
          <w:rFonts w:ascii="Times New Roman" w:eastAsia="TimesNRMTPro" w:hAnsi="Times New Roman" w:cs="Times New Roman"/>
          <w:kern w:val="0"/>
          <w:sz w:val="24"/>
          <w:szCs w:val="24"/>
        </w:rPr>
      </w:pPr>
      <w:r w:rsidRPr="008409E6">
        <w:rPr>
          <w:rFonts w:ascii="Times New Roman" w:eastAsia="TimesNRMTPro" w:hAnsi="Times New Roman" w:cs="Times New Roman"/>
          <w:kern w:val="0"/>
          <w:sz w:val="24"/>
          <w:szCs w:val="24"/>
        </w:rPr>
        <w:t>Kitsukawa Yoshio, Chiba Aoba Municipal Hospital</w:t>
      </w:r>
    </w:p>
    <w:p w14:paraId="6D039546" w14:textId="022CA252" w:rsidR="007709E9" w:rsidRPr="008409E6" w:rsidRDefault="007709E9" w:rsidP="007709E9">
      <w:pPr>
        <w:rPr>
          <w:rFonts w:ascii="Times New Roman" w:eastAsia="TimesNRMTPro" w:hAnsi="Times New Roman" w:cs="Times New Roman"/>
          <w:kern w:val="0"/>
          <w:sz w:val="24"/>
          <w:szCs w:val="24"/>
        </w:rPr>
      </w:pPr>
      <w:r w:rsidRPr="008409E6">
        <w:rPr>
          <w:rFonts w:ascii="Times New Roman" w:eastAsia="TimesNRMTPro" w:hAnsi="Times New Roman" w:cs="Times New Roman"/>
          <w:kern w:val="0"/>
          <w:sz w:val="24"/>
          <w:szCs w:val="24"/>
        </w:rPr>
        <w:t>Ogata Shinichi, Saga-Ken Medical Centre Koseikan</w:t>
      </w:r>
    </w:p>
    <w:p w14:paraId="3D82950B" w14:textId="19663C86" w:rsidR="007709E9" w:rsidRPr="008409E6" w:rsidRDefault="007709E9" w:rsidP="007709E9">
      <w:pPr>
        <w:rPr>
          <w:rFonts w:ascii="Times New Roman" w:eastAsia="TimesNRMTPro" w:hAnsi="Times New Roman" w:cs="Times New Roman"/>
          <w:kern w:val="0"/>
          <w:sz w:val="24"/>
          <w:szCs w:val="24"/>
        </w:rPr>
      </w:pPr>
      <w:r w:rsidRPr="008409E6">
        <w:rPr>
          <w:rFonts w:ascii="Times New Roman" w:eastAsia="TimesNRMTPro" w:hAnsi="Times New Roman" w:cs="Times New Roman"/>
          <w:kern w:val="0"/>
          <w:sz w:val="24"/>
          <w:szCs w:val="24"/>
        </w:rPr>
        <w:t>Yoshida Rihito, Hirakata Kosai Hospital</w:t>
      </w:r>
    </w:p>
    <w:p w14:paraId="559C8F27" w14:textId="297C1CB6" w:rsidR="007709E9" w:rsidRPr="008409E6" w:rsidRDefault="007709E9" w:rsidP="007709E9">
      <w:pPr>
        <w:rPr>
          <w:rFonts w:ascii="Times New Roman" w:eastAsia="TimesNRMTPro" w:hAnsi="Times New Roman" w:cs="Times New Roman"/>
          <w:kern w:val="0"/>
          <w:sz w:val="24"/>
          <w:szCs w:val="24"/>
        </w:rPr>
      </w:pPr>
      <w:r w:rsidRPr="008409E6">
        <w:rPr>
          <w:rFonts w:ascii="Times New Roman" w:eastAsia="TimesNRMTPro" w:hAnsi="Times New Roman" w:cs="Times New Roman"/>
          <w:kern w:val="0"/>
          <w:sz w:val="24"/>
          <w:szCs w:val="24"/>
        </w:rPr>
        <w:t>Iwase Shigeru, Fujisawa City Hospital</w:t>
      </w:r>
    </w:p>
    <w:p w14:paraId="722CA1EF" w14:textId="1D5037DF" w:rsidR="007709E9" w:rsidRPr="008409E6" w:rsidRDefault="007709E9" w:rsidP="007709E9">
      <w:pPr>
        <w:rPr>
          <w:rFonts w:ascii="Times New Roman" w:eastAsia="TimesNRMTPro" w:hAnsi="Times New Roman" w:cs="Times New Roman"/>
          <w:kern w:val="0"/>
          <w:sz w:val="24"/>
          <w:szCs w:val="24"/>
        </w:rPr>
      </w:pPr>
      <w:r w:rsidRPr="008409E6">
        <w:rPr>
          <w:rFonts w:ascii="Times New Roman" w:eastAsia="TimesNRMTPro" w:hAnsi="Times New Roman" w:cs="Times New Roman"/>
          <w:kern w:val="0"/>
          <w:sz w:val="24"/>
          <w:szCs w:val="24"/>
        </w:rPr>
        <w:t>Kido Osamu, Iwate Prefectural Central Hospital</w:t>
      </w:r>
    </w:p>
    <w:p w14:paraId="354D34B4" w14:textId="1CB31598" w:rsidR="007709E9" w:rsidRPr="008409E6" w:rsidRDefault="007709E9" w:rsidP="007709E9">
      <w:pPr>
        <w:rPr>
          <w:rFonts w:ascii="Times New Roman" w:eastAsia="TimesNRMTPro" w:hAnsi="Times New Roman" w:cs="Times New Roman"/>
          <w:kern w:val="0"/>
          <w:sz w:val="24"/>
          <w:szCs w:val="24"/>
        </w:rPr>
      </w:pPr>
      <w:r w:rsidRPr="008409E6">
        <w:rPr>
          <w:rFonts w:ascii="Times New Roman" w:eastAsia="TimesNRMTPro" w:hAnsi="Times New Roman" w:cs="Times New Roman"/>
          <w:kern w:val="0"/>
          <w:sz w:val="24"/>
          <w:szCs w:val="24"/>
        </w:rPr>
        <w:t>Akiho Hirotada, Kitakyushu Municipal Medical Center</w:t>
      </w:r>
    </w:p>
    <w:p w14:paraId="6DEBA000" w14:textId="77E16380" w:rsidR="007709E9" w:rsidRPr="008409E6" w:rsidRDefault="007709E9" w:rsidP="007709E9">
      <w:pPr>
        <w:rPr>
          <w:rFonts w:ascii="Times New Roman" w:eastAsia="TimesNRMTPro" w:hAnsi="Times New Roman" w:cs="Times New Roman"/>
          <w:kern w:val="0"/>
          <w:sz w:val="24"/>
          <w:szCs w:val="24"/>
        </w:rPr>
      </w:pPr>
      <w:r w:rsidRPr="008409E6">
        <w:rPr>
          <w:rFonts w:ascii="Times New Roman" w:eastAsia="TimesNRMTPro" w:hAnsi="Times New Roman" w:cs="Times New Roman"/>
          <w:kern w:val="0"/>
          <w:sz w:val="24"/>
          <w:szCs w:val="24"/>
        </w:rPr>
        <w:t>Kusumoto Hirotake, Nanpuh Hospital</w:t>
      </w:r>
    </w:p>
    <w:p w14:paraId="03660C33" w14:textId="5F4BBEBE" w:rsidR="007709E9" w:rsidRPr="008409E6" w:rsidRDefault="007709E9" w:rsidP="007709E9">
      <w:pPr>
        <w:rPr>
          <w:rFonts w:ascii="Times New Roman" w:eastAsia="TimesNRMTPro" w:hAnsi="Times New Roman" w:cs="Times New Roman"/>
          <w:kern w:val="0"/>
          <w:sz w:val="24"/>
          <w:szCs w:val="24"/>
        </w:rPr>
      </w:pPr>
      <w:r w:rsidRPr="008409E6">
        <w:rPr>
          <w:rFonts w:ascii="Times New Roman" w:eastAsia="TimesNRMTPro" w:hAnsi="Times New Roman" w:cs="Times New Roman"/>
          <w:kern w:val="0"/>
          <w:sz w:val="24"/>
          <w:szCs w:val="24"/>
        </w:rPr>
        <w:t>Matsuda Tomoki, Sendai Kousei Hospital</w:t>
      </w:r>
    </w:p>
    <w:p w14:paraId="7CEEBF17" w14:textId="495A581A" w:rsidR="007709E9" w:rsidRPr="008409E6" w:rsidRDefault="007709E9" w:rsidP="007709E9">
      <w:pPr>
        <w:rPr>
          <w:rFonts w:ascii="Times New Roman" w:eastAsia="TimesNRMTPro" w:hAnsi="Times New Roman" w:cs="Times New Roman"/>
          <w:kern w:val="0"/>
          <w:sz w:val="24"/>
          <w:szCs w:val="24"/>
        </w:rPr>
      </w:pPr>
      <w:r w:rsidRPr="008409E6">
        <w:rPr>
          <w:rFonts w:ascii="Times New Roman" w:eastAsia="TimesNRMTPro" w:hAnsi="Times New Roman" w:cs="Times New Roman"/>
          <w:kern w:val="0"/>
          <w:sz w:val="24"/>
          <w:szCs w:val="24"/>
        </w:rPr>
        <w:t>Takahashi Shuji, Koseikai Takeda Hospital</w:t>
      </w:r>
    </w:p>
    <w:p w14:paraId="6E25C8E4" w14:textId="1A4F708A" w:rsidR="007709E9" w:rsidRPr="008409E6" w:rsidRDefault="007709E9" w:rsidP="007709E9">
      <w:pPr>
        <w:rPr>
          <w:rFonts w:ascii="Times New Roman" w:eastAsia="TimesNRMTPro" w:hAnsi="Times New Roman" w:cs="Times New Roman"/>
          <w:kern w:val="0"/>
          <w:sz w:val="24"/>
          <w:szCs w:val="24"/>
        </w:rPr>
      </w:pPr>
      <w:r w:rsidRPr="008409E6">
        <w:rPr>
          <w:rFonts w:ascii="Times New Roman" w:eastAsia="TimesNRMTPro" w:hAnsi="Times New Roman" w:cs="Times New Roman"/>
          <w:kern w:val="0"/>
          <w:sz w:val="24"/>
          <w:szCs w:val="24"/>
        </w:rPr>
        <w:t>Matsuyama Kiichi, Ijinkai Takeda General Hospital</w:t>
      </w:r>
    </w:p>
    <w:p w14:paraId="3A98D6A1" w14:textId="194C2C62" w:rsidR="007709E9" w:rsidRPr="008409E6" w:rsidRDefault="007709E9" w:rsidP="007709E9">
      <w:pPr>
        <w:rPr>
          <w:rFonts w:ascii="Times New Roman" w:eastAsia="TimesNRMTPro" w:hAnsi="Times New Roman" w:cs="Times New Roman"/>
          <w:kern w:val="0"/>
          <w:sz w:val="24"/>
          <w:szCs w:val="24"/>
        </w:rPr>
      </w:pPr>
      <w:r w:rsidRPr="008409E6">
        <w:rPr>
          <w:rFonts w:ascii="Times New Roman" w:eastAsia="TimesNRMTPro" w:hAnsi="Times New Roman" w:cs="Times New Roman"/>
          <w:kern w:val="0"/>
          <w:sz w:val="24"/>
          <w:szCs w:val="24"/>
        </w:rPr>
        <w:t>Hamahata Yukihiro, Kokikai Tsujinaka Hospital Kashiwanoha</w:t>
      </w:r>
    </w:p>
    <w:p w14:paraId="33FC2D84" w14:textId="402CFF55" w:rsidR="00006670" w:rsidRPr="008409E6" w:rsidRDefault="007709E9" w:rsidP="007709E9">
      <w:pPr>
        <w:rPr>
          <w:rFonts w:ascii="Times New Roman" w:eastAsia="TimesNRMTPro" w:hAnsi="Times New Roman" w:cs="Times New Roman"/>
          <w:kern w:val="0"/>
          <w:sz w:val="24"/>
          <w:szCs w:val="24"/>
        </w:rPr>
      </w:pPr>
      <w:r w:rsidRPr="008409E6">
        <w:rPr>
          <w:rFonts w:ascii="Times New Roman" w:eastAsia="TimesNRMTPro" w:hAnsi="Times New Roman" w:cs="Times New Roman"/>
          <w:kern w:val="0"/>
          <w:sz w:val="24"/>
          <w:szCs w:val="24"/>
        </w:rPr>
        <w:t>Abe Hisanori, Abe Digestive Endoscopy Clinic</w:t>
      </w:r>
    </w:p>
    <w:p w14:paraId="62180355" w14:textId="3B34EACF" w:rsidR="00006670" w:rsidRPr="008409E6" w:rsidRDefault="00006670" w:rsidP="00006670">
      <w:pPr>
        <w:rPr>
          <w:rFonts w:ascii="Times New Roman" w:eastAsia="TimesNRMTPro" w:hAnsi="Times New Roman" w:cs="Times New Roman"/>
          <w:kern w:val="0"/>
          <w:sz w:val="24"/>
          <w:szCs w:val="24"/>
        </w:rPr>
      </w:pPr>
    </w:p>
    <w:p w14:paraId="3E0823A7" w14:textId="0765D3E5" w:rsidR="00006670" w:rsidRPr="008409E6" w:rsidRDefault="00006670" w:rsidP="00E10A62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409E6">
        <w:rPr>
          <w:rFonts w:ascii="Times New Roman" w:eastAsia="TimesNRMTPro" w:hAnsi="Times New Roman" w:cs="Times New Roman"/>
          <w:kern w:val="0"/>
          <w:sz w:val="24"/>
          <w:szCs w:val="24"/>
        </w:rPr>
        <w:t xml:space="preserve">These affiliations are at the time of </w:t>
      </w:r>
      <w:r w:rsidRPr="008409E6">
        <w:rPr>
          <w:rFonts w:ascii="Times New Roman" w:hAnsi="Times New Roman" w:cs="Times New Roman"/>
          <w:kern w:val="0"/>
          <w:sz w:val="24"/>
          <w:szCs w:val="24"/>
        </w:rPr>
        <w:t>the conduct of the study.</w:t>
      </w:r>
      <w:r w:rsidRPr="008409E6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678308BF" w14:textId="0AD459CF" w:rsidR="00006670" w:rsidRPr="008409E6" w:rsidRDefault="00D71E78" w:rsidP="00A17ABA">
      <w:pPr>
        <w:spacing w:after="120"/>
        <w:rPr>
          <w:rFonts w:ascii="Times New Roman" w:hAnsi="Times New Roman" w:cs="Times New Roman"/>
          <w:sz w:val="24"/>
          <w:szCs w:val="24"/>
          <w:lang w:bidi="en-US"/>
        </w:rPr>
      </w:pPr>
      <w:r w:rsidRPr="008409E6">
        <w:rPr>
          <w:rFonts w:ascii="Times New Roman" w:hAnsi="Times New Roman" w:cs="Times New Roman"/>
          <w:b/>
          <w:bCs/>
          <w:sz w:val="24"/>
          <w:szCs w:val="24"/>
          <w:lang w:bidi="en-US"/>
        </w:rPr>
        <w:lastRenderedPageBreak/>
        <w:t xml:space="preserve">Supplementary </w:t>
      </w:r>
      <w:r w:rsidR="00006670" w:rsidRPr="008409E6">
        <w:rPr>
          <w:rFonts w:ascii="Times New Roman" w:hAnsi="Times New Roman" w:cs="Times New Roman"/>
          <w:b/>
          <w:bCs/>
          <w:sz w:val="24"/>
          <w:szCs w:val="24"/>
          <w:lang w:bidi="en-US"/>
        </w:rPr>
        <w:t>Table S1</w:t>
      </w:r>
      <w:r w:rsidR="00006670" w:rsidRPr="008409E6">
        <w:rPr>
          <w:rFonts w:ascii="Times New Roman" w:hAnsi="Times New Roman" w:cs="Times New Roman"/>
          <w:sz w:val="24"/>
          <w:szCs w:val="24"/>
          <w:lang w:bidi="en-US"/>
        </w:rPr>
        <w:t xml:space="preserve"> Simplified </w:t>
      </w:r>
      <w:r w:rsidR="00D01C8E" w:rsidRPr="008409E6">
        <w:rPr>
          <w:rFonts w:ascii="Times New Roman" w:hAnsi="Times New Roman" w:cs="Times New Roman"/>
          <w:sz w:val="24"/>
          <w:szCs w:val="24"/>
          <w:lang w:bidi="en-US"/>
        </w:rPr>
        <w:t>t</w:t>
      </w:r>
      <w:r w:rsidR="00006670" w:rsidRPr="008409E6">
        <w:rPr>
          <w:rFonts w:ascii="Times New Roman" w:hAnsi="Times New Roman" w:cs="Times New Roman"/>
          <w:sz w:val="24"/>
          <w:szCs w:val="24"/>
          <w:lang w:bidi="en-US"/>
        </w:rPr>
        <w:t>able</w:t>
      </w:r>
    </w:p>
    <w:tbl>
      <w:tblPr>
        <w:tblW w:w="5000" w:type="pct"/>
        <w:tblCellMar>
          <w:left w:w="96" w:type="dxa"/>
          <w:right w:w="96" w:type="dxa"/>
        </w:tblCellMar>
        <w:tblLook w:val="01E0" w:firstRow="1" w:lastRow="1" w:firstColumn="1" w:lastColumn="1" w:noHBand="0" w:noVBand="0"/>
      </w:tblPr>
      <w:tblGrid>
        <w:gridCol w:w="1986"/>
        <w:gridCol w:w="1984"/>
        <w:gridCol w:w="1702"/>
        <w:gridCol w:w="1700"/>
        <w:gridCol w:w="1654"/>
      </w:tblGrid>
      <w:tr w:rsidR="00006670" w:rsidRPr="008409E6" w14:paraId="04F19349" w14:textId="77777777" w:rsidTr="00257A5D">
        <w:tc>
          <w:tcPr>
            <w:tcW w:w="1100" w:type="pct"/>
            <w:tcBorders>
              <w:top w:val="single" w:sz="4" w:space="0" w:color="000000"/>
              <w:bottom w:val="single" w:sz="4" w:space="0" w:color="000000"/>
            </w:tcBorders>
          </w:tcPr>
          <w:p w14:paraId="28F36BB8" w14:textId="77777777" w:rsidR="00006670" w:rsidRPr="008409E6" w:rsidRDefault="00006670" w:rsidP="00694E77">
            <w:pPr>
              <w:pStyle w:val="ZW"/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8409E6">
              <w:rPr>
                <w:rFonts w:ascii="Times New Roman" w:hAnsi="Times New Roman" w:cs="Times New Roman"/>
                <w:snapToGrid w:val="0"/>
                <w:lang w:bidi="en-US"/>
              </w:rPr>
              <w:t>Pre-dose</w:t>
            </w:r>
          </w:p>
          <w:p w14:paraId="1D782DA4" w14:textId="77777777" w:rsidR="00006670" w:rsidRPr="008409E6" w:rsidRDefault="00006670" w:rsidP="00694E77">
            <w:pPr>
              <w:pStyle w:val="TableParagraph"/>
              <w:adjustRightInd w:val="0"/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8409E6"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  <w:t>Hb concentration (g/dL)</w:t>
            </w:r>
          </w:p>
        </w:tc>
        <w:tc>
          <w:tcPr>
            <w:tcW w:w="1099" w:type="pct"/>
            <w:tcBorders>
              <w:top w:val="single" w:sz="4" w:space="0" w:color="000000"/>
              <w:bottom w:val="single" w:sz="4" w:space="0" w:color="000000"/>
            </w:tcBorders>
          </w:tcPr>
          <w:p w14:paraId="267B9E1C" w14:textId="77777777" w:rsidR="00006670" w:rsidRPr="008409E6" w:rsidRDefault="00006670" w:rsidP="00694E77">
            <w:pPr>
              <w:pStyle w:val="ZW"/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8409E6">
              <w:rPr>
                <w:rFonts w:ascii="Times New Roman" w:hAnsi="Times New Roman" w:cs="Times New Roman"/>
                <w:snapToGrid w:val="0"/>
                <w:lang w:bidi="en-US"/>
              </w:rPr>
              <w:t>Weight</w:t>
            </w:r>
          </w:p>
          <w:p w14:paraId="6F6D4E1E" w14:textId="77777777" w:rsidR="00006670" w:rsidRPr="008409E6" w:rsidRDefault="00006670" w:rsidP="00694E77">
            <w:pPr>
              <w:pStyle w:val="TableParagraph"/>
              <w:adjustRightInd w:val="0"/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8409E6"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  <w:t>&lt;40 kg</w:t>
            </w:r>
          </w:p>
        </w:tc>
        <w:tc>
          <w:tcPr>
            <w:tcW w:w="943" w:type="pct"/>
            <w:tcBorders>
              <w:top w:val="single" w:sz="4" w:space="0" w:color="000000"/>
              <w:bottom w:val="single" w:sz="4" w:space="0" w:color="000000"/>
            </w:tcBorders>
          </w:tcPr>
          <w:p w14:paraId="4F5ACCB5" w14:textId="77777777" w:rsidR="00006670" w:rsidRPr="008409E6" w:rsidRDefault="00006670" w:rsidP="00694E77">
            <w:pPr>
              <w:pStyle w:val="ZW"/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8409E6">
              <w:rPr>
                <w:rFonts w:ascii="Times New Roman" w:hAnsi="Times New Roman" w:cs="Times New Roman"/>
                <w:snapToGrid w:val="0"/>
                <w:lang w:bidi="en-US"/>
              </w:rPr>
              <w:t>Weight</w:t>
            </w:r>
          </w:p>
          <w:p w14:paraId="696C26AD" w14:textId="77777777" w:rsidR="00006670" w:rsidRPr="008409E6" w:rsidRDefault="00006670" w:rsidP="00694E77">
            <w:pPr>
              <w:pStyle w:val="TableParagraph"/>
              <w:adjustRightInd w:val="0"/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8409E6"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  <w:t>40</w:t>
            </w:r>
            <w:r w:rsidRPr="008409E6">
              <w:rPr>
                <w:rFonts w:ascii="Times New Roman" w:hAnsi="Times New Roman" w:cs="Times New Roman"/>
                <w:snapToGrid w:val="0"/>
                <w:szCs w:val="21"/>
                <w:lang w:eastAsia="ja-JP" w:bidi="en-US"/>
              </w:rPr>
              <w:t xml:space="preserve"> to &lt;</w:t>
            </w:r>
            <w:r w:rsidRPr="008409E6"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  <w:t>50 kg</w:t>
            </w:r>
          </w:p>
        </w:tc>
        <w:tc>
          <w:tcPr>
            <w:tcW w:w="942" w:type="pct"/>
            <w:tcBorders>
              <w:top w:val="single" w:sz="4" w:space="0" w:color="000000"/>
              <w:bottom w:val="single" w:sz="4" w:space="0" w:color="000000"/>
            </w:tcBorders>
          </w:tcPr>
          <w:p w14:paraId="75149C67" w14:textId="77777777" w:rsidR="00006670" w:rsidRPr="008409E6" w:rsidRDefault="00006670" w:rsidP="00694E77">
            <w:pPr>
              <w:pStyle w:val="ZW"/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8409E6">
              <w:rPr>
                <w:rFonts w:ascii="Times New Roman" w:hAnsi="Times New Roman" w:cs="Times New Roman"/>
                <w:snapToGrid w:val="0"/>
                <w:lang w:bidi="en-US"/>
              </w:rPr>
              <w:t>Weight</w:t>
            </w:r>
          </w:p>
          <w:p w14:paraId="32C1084A" w14:textId="77777777" w:rsidR="00006670" w:rsidRPr="008409E6" w:rsidRDefault="00006670" w:rsidP="00694E77">
            <w:pPr>
              <w:pStyle w:val="TableParagraph"/>
              <w:adjustRightInd w:val="0"/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8409E6"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  <w:t>50</w:t>
            </w:r>
            <w:r w:rsidRPr="008409E6">
              <w:rPr>
                <w:rFonts w:ascii="Times New Roman" w:hAnsi="Times New Roman" w:cs="Times New Roman"/>
                <w:snapToGrid w:val="0"/>
                <w:szCs w:val="21"/>
                <w:lang w:eastAsia="ja-JP" w:bidi="en-US"/>
              </w:rPr>
              <w:t xml:space="preserve"> to &lt;</w:t>
            </w:r>
            <w:r w:rsidRPr="008409E6"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  <w:t>70 kg</w:t>
            </w:r>
          </w:p>
        </w:tc>
        <w:tc>
          <w:tcPr>
            <w:tcW w:w="916" w:type="pct"/>
            <w:tcBorders>
              <w:top w:val="single" w:sz="4" w:space="0" w:color="000000"/>
              <w:bottom w:val="single" w:sz="4" w:space="0" w:color="000000"/>
            </w:tcBorders>
          </w:tcPr>
          <w:p w14:paraId="3267D5E0" w14:textId="77777777" w:rsidR="00006670" w:rsidRPr="008409E6" w:rsidRDefault="00006670" w:rsidP="00694E77">
            <w:pPr>
              <w:pStyle w:val="ZW"/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8409E6">
              <w:rPr>
                <w:rFonts w:ascii="Times New Roman" w:hAnsi="Times New Roman" w:cs="Times New Roman"/>
                <w:snapToGrid w:val="0"/>
                <w:lang w:bidi="en-US"/>
              </w:rPr>
              <w:t>Weight</w:t>
            </w:r>
          </w:p>
          <w:p w14:paraId="5484C7CB" w14:textId="77777777" w:rsidR="00006670" w:rsidRPr="008409E6" w:rsidRDefault="00006670" w:rsidP="00694E77">
            <w:pPr>
              <w:pStyle w:val="TableParagraph"/>
              <w:adjustRightInd w:val="0"/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8409E6"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  <w:t>≥70 kg</w:t>
            </w:r>
          </w:p>
        </w:tc>
      </w:tr>
      <w:tr w:rsidR="00006670" w:rsidRPr="008409E6" w14:paraId="61BD0C74" w14:textId="77777777" w:rsidTr="00257A5D">
        <w:tc>
          <w:tcPr>
            <w:tcW w:w="1100" w:type="pct"/>
            <w:tcBorders>
              <w:top w:val="single" w:sz="4" w:space="0" w:color="000000"/>
            </w:tcBorders>
          </w:tcPr>
          <w:p w14:paraId="42AC1782" w14:textId="77777777" w:rsidR="00006670" w:rsidRPr="008409E6" w:rsidRDefault="00006670" w:rsidP="00717350">
            <w:pPr>
              <w:pStyle w:val="TableParagraph"/>
              <w:adjustRightInd w:val="0"/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8409E6"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  <w:t>≥10</w:t>
            </w:r>
          </w:p>
        </w:tc>
        <w:tc>
          <w:tcPr>
            <w:tcW w:w="1099" w:type="pct"/>
            <w:tcBorders>
              <w:top w:val="single" w:sz="4" w:space="0" w:color="000000"/>
            </w:tcBorders>
          </w:tcPr>
          <w:p w14:paraId="5F0EB4B6" w14:textId="3DF872E6" w:rsidR="00006670" w:rsidRPr="008409E6" w:rsidRDefault="00006670" w:rsidP="00717350">
            <w:pPr>
              <w:pStyle w:val="TableParagraph"/>
              <w:adjustRightInd w:val="0"/>
              <w:jc w:val="center"/>
              <w:rPr>
                <w:rFonts w:ascii="Times New Roman" w:hAnsi="Times New Roman" w:cs="Times New Roman"/>
                <w:snapToGrid w:val="0"/>
                <w:szCs w:val="21"/>
                <w:vertAlign w:val="superscript"/>
              </w:rPr>
            </w:pPr>
            <w:r w:rsidRPr="008409E6"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  <w:t>Uchida formula</w:t>
            </w:r>
            <w:r w:rsidRPr="008409E6">
              <w:rPr>
                <w:rFonts w:ascii="Times New Roman" w:hAnsi="Times New Roman" w:cs="Times New Roman"/>
                <w:snapToGrid w:val="0"/>
                <w:szCs w:val="21"/>
                <w:vertAlign w:val="superscript"/>
                <w:lang w:bidi="en-US"/>
              </w:rPr>
              <w:t>*</w:t>
            </w:r>
          </w:p>
        </w:tc>
        <w:tc>
          <w:tcPr>
            <w:tcW w:w="943" w:type="pct"/>
            <w:tcBorders>
              <w:top w:val="single" w:sz="4" w:space="0" w:color="000000"/>
            </w:tcBorders>
          </w:tcPr>
          <w:p w14:paraId="523785D4" w14:textId="77777777" w:rsidR="00006670" w:rsidRPr="008409E6" w:rsidRDefault="00006670" w:rsidP="00717350">
            <w:pPr>
              <w:pStyle w:val="TableParagraph"/>
              <w:adjustRightInd w:val="0"/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8409E6">
              <w:rPr>
                <w:rFonts w:ascii="Times New Roman" w:hAnsi="Times New Roman" w:cs="Times New Roman"/>
                <w:snapToGrid w:val="0"/>
                <w:szCs w:val="21"/>
              </w:rPr>
              <w:t>750 mg</w:t>
            </w:r>
          </w:p>
        </w:tc>
        <w:tc>
          <w:tcPr>
            <w:tcW w:w="942" w:type="pct"/>
            <w:tcBorders>
              <w:top w:val="single" w:sz="4" w:space="0" w:color="000000"/>
            </w:tcBorders>
          </w:tcPr>
          <w:p w14:paraId="3715FC72" w14:textId="77777777" w:rsidR="00006670" w:rsidRPr="008409E6" w:rsidRDefault="00006670" w:rsidP="00717350">
            <w:pPr>
              <w:pStyle w:val="TableParagraph"/>
              <w:adjustRightInd w:val="0"/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8409E6">
              <w:rPr>
                <w:rFonts w:ascii="Times New Roman" w:hAnsi="Times New Roman" w:cs="Times New Roman"/>
                <w:snapToGrid w:val="0"/>
                <w:szCs w:val="21"/>
              </w:rPr>
              <w:t>1000 mg</w:t>
            </w:r>
          </w:p>
        </w:tc>
        <w:tc>
          <w:tcPr>
            <w:tcW w:w="916" w:type="pct"/>
            <w:tcBorders>
              <w:top w:val="single" w:sz="4" w:space="0" w:color="000000"/>
            </w:tcBorders>
          </w:tcPr>
          <w:p w14:paraId="61826081" w14:textId="77777777" w:rsidR="00006670" w:rsidRPr="008409E6" w:rsidRDefault="00006670" w:rsidP="00717350">
            <w:pPr>
              <w:pStyle w:val="TableParagraph"/>
              <w:adjustRightInd w:val="0"/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8409E6">
              <w:rPr>
                <w:rFonts w:ascii="Times New Roman" w:hAnsi="Times New Roman" w:cs="Times New Roman"/>
                <w:snapToGrid w:val="0"/>
                <w:szCs w:val="21"/>
              </w:rPr>
              <w:t>1500 mg</w:t>
            </w:r>
          </w:p>
        </w:tc>
      </w:tr>
      <w:tr w:rsidR="00006670" w:rsidRPr="008409E6" w14:paraId="7A513330" w14:textId="77777777" w:rsidTr="00257A5D">
        <w:tc>
          <w:tcPr>
            <w:tcW w:w="1100" w:type="pct"/>
            <w:tcBorders>
              <w:bottom w:val="single" w:sz="4" w:space="0" w:color="000000"/>
            </w:tcBorders>
          </w:tcPr>
          <w:p w14:paraId="2C93A4F2" w14:textId="77777777" w:rsidR="00006670" w:rsidRPr="008409E6" w:rsidRDefault="00006670" w:rsidP="00717350">
            <w:pPr>
              <w:pStyle w:val="TableParagraph"/>
              <w:adjustRightInd w:val="0"/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8409E6"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  <w:t>&lt;10</w:t>
            </w:r>
          </w:p>
        </w:tc>
        <w:tc>
          <w:tcPr>
            <w:tcW w:w="1099" w:type="pct"/>
            <w:tcBorders>
              <w:bottom w:val="single" w:sz="4" w:space="0" w:color="000000"/>
            </w:tcBorders>
          </w:tcPr>
          <w:p w14:paraId="372B937C" w14:textId="7F5CB971" w:rsidR="00006670" w:rsidRPr="008409E6" w:rsidRDefault="00006670" w:rsidP="005762D7">
            <w:pPr>
              <w:pStyle w:val="TableParagraph"/>
              <w:adjustRightInd w:val="0"/>
              <w:jc w:val="center"/>
              <w:rPr>
                <w:rFonts w:ascii="Times New Roman" w:hAnsi="Times New Roman" w:cs="Times New Roman"/>
                <w:snapToGrid w:val="0"/>
                <w:szCs w:val="21"/>
                <w:vertAlign w:val="superscript"/>
              </w:rPr>
            </w:pPr>
            <w:r w:rsidRPr="008409E6"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  <w:t>Uchida formula</w:t>
            </w:r>
            <w:r w:rsidRPr="008409E6">
              <w:rPr>
                <w:rFonts w:ascii="Times New Roman" w:hAnsi="Times New Roman" w:cs="Times New Roman"/>
                <w:snapToGrid w:val="0"/>
                <w:szCs w:val="21"/>
                <w:vertAlign w:val="superscript"/>
                <w:lang w:bidi="en-US"/>
              </w:rPr>
              <w:t>*</w:t>
            </w:r>
          </w:p>
        </w:tc>
        <w:tc>
          <w:tcPr>
            <w:tcW w:w="943" w:type="pct"/>
            <w:tcBorders>
              <w:bottom w:val="single" w:sz="4" w:space="0" w:color="000000"/>
            </w:tcBorders>
          </w:tcPr>
          <w:p w14:paraId="1DC5BF09" w14:textId="77777777" w:rsidR="00006670" w:rsidRPr="008409E6" w:rsidRDefault="00006670" w:rsidP="00717350">
            <w:pPr>
              <w:pStyle w:val="TableParagraph"/>
              <w:adjustRightInd w:val="0"/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8409E6">
              <w:rPr>
                <w:rFonts w:ascii="Times New Roman" w:hAnsi="Times New Roman" w:cs="Times New Roman"/>
                <w:snapToGrid w:val="0"/>
                <w:szCs w:val="21"/>
              </w:rPr>
              <w:t>1000 mg</w:t>
            </w:r>
          </w:p>
        </w:tc>
        <w:tc>
          <w:tcPr>
            <w:tcW w:w="942" w:type="pct"/>
            <w:tcBorders>
              <w:bottom w:val="single" w:sz="4" w:space="0" w:color="000000"/>
            </w:tcBorders>
          </w:tcPr>
          <w:p w14:paraId="463E7E95" w14:textId="77777777" w:rsidR="00006670" w:rsidRPr="008409E6" w:rsidRDefault="00006670" w:rsidP="00717350">
            <w:pPr>
              <w:pStyle w:val="TableParagraph"/>
              <w:adjustRightInd w:val="0"/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8409E6">
              <w:rPr>
                <w:rFonts w:ascii="Times New Roman" w:hAnsi="Times New Roman" w:cs="Times New Roman"/>
                <w:snapToGrid w:val="0"/>
                <w:szCs w:val="21"/>
              </w:rPr>
              <w:t>1500 mg</w:t>
            </w:r>
          </w:p>
        </w:tc>
        <w:tc>
          <w:tcPr>
            <w:tcW w:w="916" w:type="pct"/>
            <w:tcBorders>
              <w:bottom w:val="single" w:sz="4" w:space="0" w:color="000000"/>
            </w:tcBorders>
          </w:tcPr>
          <w:p w14:paraId="668AEA73" w14:textId="77777777" w:rsidR="00006670" w:rsidRPr="008409E6" w:rsidRDefault="00006670" w:rsidP="00717350">
            <w:pPr>
              <w:pStyle w:val="TableParagraph"/>
              <w:adjustRightInd w:val="0"/>
              <w:jc w:val="center"/>
              <w:rPr>
                <w:rFonts w:ascii="Times New Roman" w:hAnsi="Times New Roman" w:cs="Times New Roman"/>
                <w:snapToGrid w:val="0"/>
                <w:szCs w:val="21"/>
              </w:rPr>
            </w:pPr>
            <w:r w:rsidRPr="008409E6">
              <w:rPr>
                <w:rFonts w:ascii="Times New Roman" w:hAnsi="Times New Roman" w:cs="Times New Roman"/>
                <w:snapToGrid w:val="0"/>
                <w:szCs w:val="21"/>
              </w:rPr>
              <w:t>2000 mg</w:t>
            </w:r>
          </w:p>
        </w:tc>
      </w:tr>
    </w:tbl>
    <w:p w14:paraId="1825AA7B" w14:textId="234326BA" w:rsidR="00006670" w:rsidRPr="008409E6" w:rsidRDefault="00006670" w:rsidP="00792619">
      <w:pPr>
        <w:pStyle w:val="ZW"/>
        <w:spacing w:line="207" w:lineRule="exact"/>
        <w:jc w:val="left"/>
        <w:rPr>
          <w:rFonts w:ascii="Times New Roman" w:hAnsi="Times New Roman" w:cs="Times New Roman"/>
          <w:snapToGrid w:val="0"/>
          <w:sz w:val="18"/>
          <w:szCs w:val="18"/>
        </w:rPr>
      </w:pPr>
      <w:r w:rsidRPr="008409E6">
        <w:rPr>
          <w:rFonts w:ascii="Times New Roman" w:hAnsi="Times New Roman" w:cs="Times New Roman"/>
          <w:snapToGrid w:val="0"/>
          <w:sz w:val="18"/>
          <w:szCs w:val="18"/>
          <w:vertAlign w:val="superscript"/>
          <w:lang w:bidi="en-US"/>
        </w:rPr>
        <w:t>*</w:t>
      </w:r>
      <w:r w:rsidRPr="008409E6">
        <w:rPr>
          <w:rFonts w:ascii="Times New Roman" w:hAnsi="Times New Roman" w:cs="Times New Roman"/>
          <w:snapToGrid w:val="0"/>
          <w:sz w:val="18"/>
          <w:szCs w:val="18"/>
          <w:lang w:bidi="en-US"/>
        </w:rPr>
        <w:t>Uchida formula: [2.2×(16-pre</w:t>
      </w:r>
      <w:r w:rsidR="00792619" w:rsidRPr="008409E6">
        <w:rPr>
          <w:rFonts w:ascii="Times New Roman" w:hAnsi="Times New Roman" w:cs="Times New Roman"/>
          <w:snapToGrid w:val="0"/>
          <w:sz w:val="18"/>
          <w:szCs w:val="18"/>
          <w:lang w:bidi="en-US"/>
        </w:rPr>
        <w:t>-</w:t>
      </w:r>
      <w:r w:rsidRPr="008409E6">
        <w:rPr>
          <w:rFonts w:ascii="Times New Roman" w:hAnsi="Times New Roman" w:cs="Times New Roman"/>
          <w:snapToGrid w:val="0"/>
          <w:sz w:val="18"/>
          <w:szCs w:val="18"/>
          <w:lang w:bidi="en-US"/>
        </w:rPr>
        <w:t xml:space="preserve">dose patient </w:t>
      </w:r>
      <w:r w:rsidR="00860C7E" w:rsidRPr="008409E6">
        <w:rPr>
          <w:rFonts w:ascii="Times New Roman" w:hAnsi="Times New Roman" w:cs="Times New Roman"/>
          <w:snapToGrid w:val="0"/>
          <w:sz w:val="18"/>
          <w:szCs w:val="18"/>
          <w:lang w:bidi="en-US"/>
        </w:rPr>
        <w:t xml:space="preserve">Hb </w:t>
      </w:r>
      <w:r w:rsidRPr="008409E6">
        <w:rPr>
          <w:rFonts w:ascii="Times New Roman" w:hAnsi="Times New Roman" w:cs="Times New Roman"/>
          <w:snapToGrid w:val="0"/>
          <w:sz w:val="18"/>
          <w:szCs w:val="18"/>
          <w:lang w:bidi="en-US"/>
        </w:rPr>
        <w:t>concentration [g/dL])+10]×body weight (kg)</w:t>
      </w:r>
    </w:p>
    <w:p w14:paraId="7809F5D7" w14:textId="798E8504" w:rsidR="00006670" w:rsidRPr="008409E6" w:rsidRDefault="00006670" w:rsidP="00792619">
      <w:pPr>
        <w:pStyle w:val="ZW"/>
        <w:spacing w:line="207" w:lineRule="exact"/>
        <w:jc w:val="left"/>
        <w:rPr>
          <w:rFonts w:ascii="Times New Roman" w:hAnsi="Times New Roman" w:cs="Times New Roman"/>
          <w:snapToGrid w:val="0"/>
          <w:sz w:val="18"/>
          <w:szCs w:val="18"/>
          <w:lang w:bidi="en-US"/>
        </w:rPr>
      </w:pPr>
      <w:r w:rsidRPr="008409E6">
        <w:rPr>
          <w:rFonts w:ascii="Times New Roman" w:hAnsi="Times New Roman" w:cs="Times New Roman"/>
          <w:snapToGrid w:val="0"/>
          <w:sz w:val="18"/>
          <w:szCs w:val="18"/>
          <w:lang w:bidi="en-US"/>
        </w:rPr>
        <w:t xml:space="preserve">(The total iron dose </w:t>
      </w:r>
      <w:r w:rsidR="00792619" w:rsidRPr="008409E6">
        <w:rPr>
          <w:rFonts w:ascii="Times New Roman" w:hAnsi="Times New Roman" w:cs="Times New Roman"/>
          <w:snapToGrid w:val="0"/>
          <w:sz w:val="18"/>
          <w:szCs w:val="18"/>
          <w:lang w:bidi="en-US"/>
        </w:rPr>
        <w:t>was</w:t>
      </w:r>
      <w:r w:rsidRPr="008409E6">
        <w:rPr>
          <w:rFonts w:ascii="Times New Roman" w:hAnsi="Times New Roman" w:cs="Times New Roman"/>
          <w:snapToGrid w:val="0"/>
          <w:sz w:val="18"/>
          <w:szCs w:val="18"/>
          <w:lang w:bidi="en-US"/>
        </w:rPr>
        <w:t xml:space="preserve"> rounded to integers)</w:t>
      </w:r>
      <w:r w:rsidR="00860C7E" w:rsidRPr="008409E6">
        <w:rPr>
          <w:rFonts w:ascii="Times New Roman" w:hAnsi="Times New Roman" w:cs="Times New Roman"/>
          <w:snapToGrid w:val="0"/>
          <w:sz w:val="18"/>
          <w:szCs w:val="18"/>
          <w:lang w:bidi="en-US"/>
        </w:rPr>
        <w:t>.</w:t>
      </w:r>
    </w:p>
    <w:p w14:paraId="11580B3D" w14:textId="24D43D22" w:rsidR="007E29CC" w:rsidRPr="008409E6" w:rsidRDefault="00860C7E" w:rsidP="00792619">
      <w:pPr>
        <w:pStyle w:val="ZW"/>
        <w:spacing w:line="207" w:lineRule="exact"/>
        <w:jc w:val="left"/>
        <w:rPr>
          <w:rFonts w:ascii="Times New Roman" w:hAnsi="Times New Roman" w:cs="Times New Roman"/>
          <w:snapToGrid w:val="0"/>
          <w:sz w:val="18"/>
          <w:szCs w:val="18"/>
          <w:lang w:bidi="en-US"/>
        </w:rPr>
      </w:pPr>
      <w:r w:rsidRPr="008409E6">
        <w:rPr>
          <w:rFonts w:ascii="Times New Roman" w:hAnsi="Times New Roman" w:cs="Times New Roman"/>
          <w:i/>
          <w:iCs/>
          <w:snapToGrid w:val="0"/>
          <w:sz w:val="18"/>
          <w:szCs w:val="18"/>
          <w:lang w:bidi="en-US"/>
        </w:rPr>
        <w:t>Hb</w:t>
      </w:r>
      <w:r w:rsidRPr="008409E6">
        <w:rPr>
          <w:rFonts w:ascii="Times New Roman" w:hAnsi="Times New Roman" w:cs="Times New Roman"/>
          <w:snapToGrid w:val="0"/>
          <w:sz w:val="18"/>
          <w:szCs w:val="18"/>
          <w:lang w:bidi="en-US"/>
        </w:rPr>
        <w:t xml:space="preserve"> hemoglobin.</w:t>
      </w:r>
      <w:r w:rsidR="007E29CC" w:rsidRPr="008409E6">
        <w:rPr>
          <w:rFonts w:ascii="Times New Roman" w:hAnsi="Times New Roman" w:cs="Times New Roman"/>
          <w:snapToGrid w:val="0"/>
          <w:sz w:val="18"/>
          <w:szCs w:val="18"/>
          <w:lang w:bidi="en-US"/>
        </w:rPr>
        <w:br w:type="page"/>
      </w:r>
    </w:p>
    <w:p w14:paraId="5EBD9CBC" w14:textId="62317F04" w:rsidR="007E29CC" w:rsidRPr="008409E6" w:rsidRDefault="007E29CC" w:rsidP="00A17ABA">
      <w:pPr>
        <w:adjustRightInd w:val="0"/>
        <w:spacing w:after="120"/>
        <w:rPr>
          <w:rFonts w:ascii="Times New Roman" w:hAnsi="Times New Roman" w:cs="Times New Roman"/>
          <w:sz w:val="24"/>
          <w:szCs w:val="24"/>
          <w:lang w:bidi="en-US"/>
        </w:rPr>
      </w:pPr>
      <w:r w:rsidRPr="008409E6">
        <w:rPr>
          <w:rFonts w:ascii="Times New Roman" w:hAnsi="Times New Roman" w:cs="Times New Roman"/>
          <w:b/>
          <w:bCs/>
          <w:sz w:val="24"/>
          <w:szCs w:val="24"/>
          <w:lang w:bidi="en-US"/>
        </w:rPr>
        <w:lastRenderedPageBreak/>
        <w:t>Supplementary Table S2</w:t>
      </w:r>
      <w:r w:rsidRPr="008409E6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Pr="008409E6">
        <w:rPr>
          <w:rFonts w:ascii="Times New Roman" w:hAnsi="Times New Roman" w:cs="Times New Roman"/>
          <w:color w:val="000000"/>
          <w:sz w:val="24"/>
          <w:szCs w:val="18"/>
        </w:rPr>
        <w:t>Maximum change from baseline in hemoglobin concentrations (g/dL) by subgroup (full analysis set)</w:t>
      </w:r>
    </w:p>
    <w:tbl>
      <w:tblPr>
        <w:tblpPr w:leftFromText="142" w:rightFromText="142" w:vertAnchor="text" w:horzAnchor="margin" w:tblpY="178"/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07"/>
        <w:gridCol w:w="987"/>
        <w:gridCol w:w="1832"/>
      </w:tblGrid>
      <w:tr w:rsidR="007E29CC" w:rsidRPr="008409E6" w14:paraId="5A66573E" w14:textId="77777777" w:rsidTr="00D94085">
        <w:trPr>
          <w:cantSplit/>
          <w:tblHeader/>
        </w:trPr>
        <w:tc>
          <w:tcPr>
            <w:tcW w:w="343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B32C146" w14:textId="77777777" w:rsidR="007E29CC" w:rsidRPr="008409E6" w:rsidRDefault="007E29CC" w:rsidP="00D94085">
            <w:pPr>
              <w:keepNext/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52D6043" w14:textId="77777777" w:rsidR="007E29CC" w:rsidRPr="008409E6" w:rsidRDefault="007E29CC" w:rsidP="00D94085">
            <w:pPr>
              <w:keepNext/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N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8D2CF45" w14:textId="77777777" w:rsidR="007E29CC" w:rsidRPr="008409E6" w:rsidRDefault="007E29CC" w:rsidP="00D94085">
            <w:pPr>
              <w:keepNext/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Mean (SD)</w:t>
            </w:r>
          </w:p>
        </w:tc>
      </w:tr>
      <w:tr w:rsidR="007E29CC" w:rsidRPr="008409E6" w14:paraId="70F009BE" w14:textId="77777777" w:rsidTr="00D94085">
        <w:trPr>
          <w:cantSplit/>
        </w:trPr>
        <w:tc>
          <w:tcPr>
            <w:tcW w:w="3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2DC2D0" w14:textId="1FE2A74E" w:rsidR="007E29CC" w:rsidRPr="008409E6" w:rsidRDefault="007E29CC" w:rsidP="00D94085">
            <w:pPr>
              <w:adjustRightInd w:val="0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Sex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975E82" w14:textId="77777777" w:rsidR="007E29CC" w:rsidRPr="008409E6" w:rsidRDefault="007E29CC" w:rsidP="00D94085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117CDE" w14:textId="77777777" w:rsidR="007E29CC" w:rsidRPr="008409E6" w:rsidRDefault="007E29CC" w:rsidP="00D94085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</w:p>
        </w:tc>
      </w:tr>
      <w:tr w:rsidR="007E29CC" w:rsidRPr="008409E6" w14:paraId="59560F63" w14:textId="77777777" w:rsidTr="00D94085">
        <w:trPr>
          <w:cantSplit/>
        </w:trPr>
        <w:tc>
          <w:tcPr>
            <w:tcW w:w="3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B2A799" w14:textId="77777777" w:rsidR="007E29CC" w:rsidRPr="008409E6" w:rsidRDefault="007E29CC" w:rsidP="00D94085">
            <w:pPr>
              <w:keepNext/>
              <w:adjustRightInd w:val="0"/>
              <w:ind w:left="176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Mal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D46FE0" w14:textId="77777777" w:rsidR="007E29CC" w:rsidRPr="008409E6" w:rsidRDefault="007E29CC" w:rsidP="00D94085">
            <w:pPr>
              <w:keepNext/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19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D4AF4D" w14:textId="77777777" w:rsidR="007E29CC" w:rsidRPr="008409E6" w:rsidRDefault="007E29CC" w:rsidP="00D94085">
            <w:pPr>
              <w:keepNext/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4.66 (1.84)</w:t>
            </w:r>
          </w:p>
        </w:tc>
      </w:tr>
      <w:tr w:rsidR="007E29CC" w:rsidRPr="008409E6" w14:paraId="6930BFD1" w14:textId="77777777" w:rsidTr="00D94085">
        <w:trPr>
          <w:cantSplit/>
        </w:trPr>
        <w:tc>
          <w:tcPr>
            <w:tcW w:w="3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9930E4" w14:textId="77777777" w:rsidR="007E29CC" w:rsidRPr="008409E6" w:rsidRDefault="007E29CC" w:rsidP="00D94085">
            <w:pPr>
              <w:adjustRightInd w:val="0"/>
              <w:ind w:left="176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Femal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F57231" w14:textId="77777777" w:rsidR="007E29CC" w:rsidRPr="008409E6" w:rsidRDefault="007E29CC" w:rsidP="00D94085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2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2ABA10" w14:textId="77777777" w:rsidR="007E29CC" w:rsidRPr="008409E6" w:rsidRDefault="007E29CC" w:rsidP="00D94085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4.02 (1.28)</w:t>
            </w:r>
          </w:p>
        </w:tc>
      </w:tr>
      <w:tr w:rsidR="007E29CC" w:rsidRPr="008409E6" w14:paraId="2C616F38" w14:textId="77777777" w:rsidTr="00D94085">
        <w:trPr>
          <w:cantSplit/>
        </w:trPr>
        <w:tc>
          <w:tcPr>
            <w:tcW w:w="3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3BA41F" w14:textId="55390F8F" w:rsidR="007E29CC" w:rsidRPr="008409E6" w:rsidRDefault="007E29CC" w:rsidP="00D94085">
            <w:pPr>
              <w:adjustRightInd w:val="0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Age</w:t>
            </w:r>
            <w:r w:rsidR="00D14DC1" w:rsidRPr="008409E6">
              <w:rPr>
                <w:rFonts w:ascii="Times New Roman" w:eastAsia="MS Mincho" w:hAnsi="Times New Roman" w:cs="Times New Roman"/>
                <w:color w:val="000000"/>
              </w:rPr>
              <w:t xml:space="preserve"> (years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140205" w14:textId="77777777" w:rsidR="007E29CC" w:rsidRPr="008409E6" w:rsidRDefault="007E29CC" w:rsidP="00D94085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E3B9B" w14:textId="77777777" w:rsidR="007E29CC" w:rsidRPr="008409E6" w:rsidRDefault="007E29CC" w:rsidP="00D94085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</w:p>
        </w:tc>
      </w:tr>
      <w:tr w:rsidR="007E29CC" w:rsidRPr="008409E6" w14:paraId="3C54E292" w14:textId="77777777" w:rsidTr="00D94085">
        <w:trPr>
          <w:cantSplit/>
        </w:trPr>
        <w:tc>
          <w:tcPr>
            <w:tcW w:w="3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F47CE1" w14:textId="77777777" w:rsidR="007E29CC" w:rsidRPr="008409E6" w:rsidRDefault="007E29CC" w:rsidP="00D94085">
            <w:pPr>
              <w:keepNext/>
              <w:adjustRightInd w:val="0"/>
              <w:ind w:left="176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&lt;6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678CCB" w14:textId="77777777" w:rsidR="007E29CC" w:rsidRPr="008409E6" w:rsidRDefault="007E29CC" w:rsidP="00D94085">
            <w:pPr>
              <w:keepNext/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24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912568" w14:textId="77777777" w:rsidR="007E29CC" w:rsidRPr="008409E6" w:rsidRDefault="007E29CC" w:rsidP="00D94085">
            <w:pPr>
              <w:keepNext/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4.12 (1.58)</w:t>
            </w:r>
          </w:p>
        </w:tc>
      </w:tr>
      <w:tr w:rsidR="007E29CC" w:rsidRPr="008409E6" w14:paraId="7FB58919" w14:textId="77777777" w:rsidTr="00D94085">
        <w:trPr>
          <w:cantSplit/>
        </w:trPr>
        <w:tc>
          <w:tcPr>
            <w:tcW w:w="3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84C213" w14:textId="77777777" w:rsidR="007E29CC" w:rsidRPr="008409E6" w:rsidRDefault="007E29CC" w:rsidP="00D94085">
            <w:pPr>
              <w:adjustRightInd w:val="0"/>
              <w:ind w:left="176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hAnsi="Times New Roman" w:cs="Times New Roman"/>
                <w:snapToGrid w:val="0"/>
                <w:lang w:bidi="en-US"/>
              </w:rPr>
              <w:t>≥</w:t>
            </w:r>
            <w:r w:rsidRPr="008409E6">
              <w:rPr>
                <w:rFonts w:ascii="Times New Roman" w:eastAsia="MS Mincho" w:hAnsi="Times New Roman" w:cs="Times New Roman"/>
                <w:color w:val="000000"/>
              </w:rPr>
              <w:t>6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60DDF" w14:textId="77777777" w:rsidR="007E29CC" w:rsidRPr="008409E6" w:rsidRDefault="007E29CC" w:rsidP="00D94085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16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1EFBFA" w14:textId="77777777" w:rsidR="007E29CC" w:rsidRPr="008409E6" w:rsidRDefault="007E29CC" w:rsidP="00D94085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4.63 (1.58)</w:t>
            </w:r>
          </w:p>
        </w:tc>
      </w:tr>
      <w:tr w:rsidR="007E29CC" w:rsidRPr="008409E6" w14:paraId="4EAB671C" w14:textId="77777777" w:rsidTr="00D94085">
        <w:trPr>
          <w:cantSplit/>
        </w:trPr>
        <w:tc>
          <w:tcPr>
            <w:tcW w:w="3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977C5" w14:textId="0916D1F2" w:rsidR="007E29CC" w:rsidRPr="008409E6" w:rsidRDefault="007E29CC" w:rsidP="00D94085">
            <w:pPr>
              <w:adjustRightInd w:val="0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hAnsi="Times New Roman" w:cs="Times New Roman"/>
                <w:color w:val="000000"/>
              </w:rPr>
              <w:t>Primary disease of ID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54ABC9" w14:textId="77777777" w:rsidR="007E29CC" w:rsidRPr="008409E6" w:rsidRDefault="007E29CC" w:rsidP="00D94085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4F3B86" w14:textId="77777777" w:rsidR="007E29CC" w:rsidRPr="008409E6" w:rsidRDefault="007E29CC" w:rsidP="00D94085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</w:p>
        </w:tc>
      </w:tr>
      <w:tr w:rsidR="007E29CC" w:rsidRPr="008409E6" w14:paraId="0867DA84" w14:textId="77777777" w:rsidTr="00D94085">
        <w:trPr>
          <w:cantSplit/>
        </w:trPr>
        <w:tc>
          <w:tcPr>
            <w:tcW w:w="3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9F7870" w14:textId="19CD55B4" w:rsidR="007E29CC" w:rsidRPr="008409E6" w:rsidRDefault="007E29CC" w:rsidP="00D94085">
            <w:pPr>
              <w:keepNext/>
              <w:adjustRightInd w:val="0"/>
              <w:ind w:left="176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Inflammatory bowel disease (ulcerative colitis, Crohn's disease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C1D4F" w14:textId="77777777" w:rsidR="007E29CC" w:rsidRPr="008409E6" w:rsidRDefault="007E29CC" w:rsidP="00D94085">
            <w:pPr>
              <w:keepNext/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19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5D1127" w14:textId="77777777" w:rsidR="007E29CC" w:rsidRPr="008409E6" w:rsidRDefault="007E29CC" w:rsidP="00D94085">
            <w:pPr>
              <w:keepNext/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3.65 (1.20)</w:t>
            </w:r>
          </w:p>
        </w:tc>
      </w:tr>
      <w:tr w:rsidR="007E29CC" w:rsidRPr="008409E6" w14:paraId="4B68B331" w14:textId="77777777" w:rsidTr="00D94085">
        <w:trPr>
          <w:cantSplit/>
        </w:trPr>
        <w:tc>
          <w:tcPr>
            <w:tcW w:w="3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36A929" w14:textId="4592997D" w:rsidR="007E29CC" w:rsidRPr="008409E6" w:rsidRDefault="007E29CC" w:rsidP="00D94085">
            <w:pPr>
              <w:keepNext/>
              <w:adjustRightInd w:val="0"/>
              <w:ind w:left="176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Peptic ulcer (including gastric ulcer, duodenal ulcer, and NSAIDs ulcer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044E01" w14:textId="77777777" w:rsidR="007E29CC" w:rsidRPr="008409E6" w:rsidRDefault="007E29CC" w:rsidP="00D94085">
            <w:pPr>
              <w:keepNext/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1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315A79" w14:textId="77777777" w:rsidR="007E29CC" w:rsidRPr="008409E6" w:rsidRDefault="007E29CC" w:rsidP="00D94085">
            <w:pPr>
              <w:keepNext/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5.15 (1.69)</w:t>
            </w:r>
          </w:p>
        </w:tc>
      </w:tr>
      <w:tr w:rsidR="007E29CC" w:rsidRPr="008409E6" w14:paraId="6B73D8CF" w14:textId="77777777" w:rsidTr="00D94085">
        <w:trPr>
          <w:cantSplit/>
        </w:trPr>
        <w:tc>
          <w:tcPr>
            <w:tcW w:w="3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AF3379" w14:textId="77777777" w:rsidR="007E29CC" w:rsidRPr="008409E6" w:rsidRDefault="007E29CC" w:rsidP="00D94085">
            <w:pPr>
              <w:adjustRightInd w:val="0"/>
              <w:ind w:left="176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Other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56662C" w14:textId="77777777" w:rsidR="007E29CC" w:rsidRPr="008409E6" w:rsidRDefault="007E29CC" w:rsidP="00D94085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10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9A8F2F" w14:textId="77777777" w:rsidR="007E29CC" w:rsidRPr="008409E6" w:rsidRDefault="007E29CC" w:rsidP="00D94085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4.70 (1.69)</w:t>
            </w:r>
          </w:p>
        </w:tc>
      </w:tr>
      <w:tr w:rsidR="007E29CC" w:rsidRPr="008409E6" w14:paraId="041DA6F3" w14:textId="77777777" w:rsidTr="00D94085">
        <w:trPr>
          <w:cantSplit/>
        </w:trPr>
        <w:tc>
          <w:tcPr>
            <w:tcW w:w="3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517C20" w14:textId="24171BA4" w:rsidR="007E29CC" w:rsidRPr="008409E6" w:rsidRDefault="007E29CC" w:rsidP="00D94085">
            <w:pPr>
              <w:adjustRightInd w:val="0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hAnsi="Times New Roman" w:cs="Times New Roman"/>
                <w:color w:val="000000"/>
              </w:rPr>
              <w:t>Hemoglobin concentration (g/dL) at baselin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13CC71" w14:textId="77777777" w:rsidR="007E29CC" w:rsidRPr="008409E6" w:rsidRDefault="007E29CC" w:rsidP="00D94085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96C559" w14:textId="77777777" w:rsidR="007E29CC" w:rsidRPr="008409E6" w:rsidRDefault="007E29CC" w:rsidP="00D94085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</w:p>
        </w:tc>
      </w:tr>
      <w:tr w:rsidR="007E29CC" w:rsidRPr="008409E6" w14:paraId="40F14FEF" w14:textId="77777777" w:rsidTr="00D94085">
        <w:trPr>
          <w:cantSplit/>
        </w:trPr>
        <w:tc>
          <w:tcPr>
            <w:tcW w:w="3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9A73ED" w14:textId="77777777" w:rsidR="007E29CC" w:rsidRPr="008409E6" w:rsidRDefault="007E29CC" w:rsidP="00D94085">
            <w:pPr>
              <w:keepNext/>
              <w:adjustRightInd w:val="0"/>
              <w:ind w:left="176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&lt;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5DEEB0" w14:textId="77777777" w:rsidR="007E29CC" w:rsidRPr="008409E6" w:rsidRDefault="007E29CC" w:rsidP="00D94085">
            <w:pPr>
              <w:keepNext/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3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9ABA7D" w14:textId="77777777" w:rsidR="007E29CC" w:rsidRPr="008409E6" w:rsidRDefault="007E29CC" w:rsidP="00D94085">
            <w:pPr>
              <w:keepNext/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6.00 (2.61)</w:t>
            </w:r>
          </w:p>
        </w:tc>
      </w:tr>
      <w:tr w:rsidR="007E29CC" w:rsidRPr="008409E6" w14:paraId="49C18BB8" w14:textId="77777777" w:rsidTr="00D94085">
        <w:trPr>
          <w:cantSplit/>
        </w:trPr>
        <w:tc>
          <w:tcPr>
            <w:tcW w:w="3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946DDA" w14:textId="77777777" w:rsidR="007E29CC" w:rsidRPr="008409E6" w:rsidRDefault="007E29CC" w:rsidP="00D94085">
            <w:pPr>
              <w:keepNext/>
              <w:adjustRightInd w:val="0"/>
              <w:ind w:left="176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8 to &lt;1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46F87F" w14:textId="77777777" w:rsidR="007E29CC" w:rsidRPr="008409E6" w:rsidRDefault="007E29CC" w:rsidP="00D94085">
            <w:pPr>
              <w:keepNext/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24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B7F1BC" w14:textId="77777777" w:rsidR="007E29CC" w:rsidRPr="008409E6" w:rsidRDefault="007E29CC" w:rsidP="00D94085">
            <w:pPr>
              <w:keepNext/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4.63 (1.32)</w:t>
            </w:r>
          </w:p>
        </w:tc>
      </w:tr>
      <w:tr w:rsidR="007E29CC" w:rsidRPr="008409E6" w14:paraId="673D39D0" w14:textId="77777777" w:rsidTr="00D94085">
        <w:trPr>
          <w:cantSplit/>
        </w:trPr>
        <w:tc>
          <w:tcPr>
            <w:tcW w:w="3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19E431" w14:textId="77777777" w:rsidR="007E29CC" w:rsidRPr="008409E6" w:rsidRDefault="007E29CC" w:rsidP="00D94085">
            <w:pPr>
              <w:adjustRightInd w:val="0"/>
              <w:ind w:left="176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hAnsi="Times New Roman" w:cs="Times New Roman"/>
                <w:snapToGrid w:val="0"/>
                <w:lang w:bidi="en-US"/>
              </w:rPr>
              <w:t>≥</w:t>
            </w:r>
            <w:r w:rsidRPr="008409E6">
              <w:rPr>
                <w:rFonts w:ascii="Times New Roman" w:eastAsia="MS Mincho" w:hAnsi="Times New Roman" w:cs="Times New Roman"/>
                <w:color w:val="000000"/>
              </w:rPr>
              <w:t>1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53F72D" w14:textId="77777777" w:rsidR="007E29CC" w:rsidRPr="008409E6" w:rsidRDefault="007E29CC" w:rsidP="00D94085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13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3E6F36" w14:textId="77777777" w:rsidR="007E29CC" w:rsidRPr="008409E6" w:rsidRDefault="007E29CC" w:rsidP="00D94085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3.37 (1.33)</w:t>
            </w:r>
          </w:p>
        </w:tc>
      </w:tr>
      <w:tr w:rsidR="007E29CC" w:rsidRPr="008409E6" w14:paraId="23CCCED2" w14:textId="77777777" w:rsidTr="00D94085">
        <w:trPr>
          <w:cantSplit/>
        </w:trPr>
        <w:tc>
          <w:tcPr>
            <w:tcW w:w="3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DFE08B" w14:textId="77777777" w:rsidR="007E29CC" w:rsidRPr="008409E6" w:rsidRDefault="007E29CC" w:rsidP="00D94085">
            <w:pPr>
              <w:adjustRightInd w:val="0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hAnsi="Times New Roman" w:cs="Times New Roman"/>
                <w:color w:val="000000"/>
              </w:rPr>
              <w:t>eGFR (mL/min/1.73 m</w:t>
            </w:r>
            <w:r w:rsidRPr="008409E6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8409E6">
              <w:rPr>
                <w:rFonts w:ascii="Times New Roman" w:hAnsi="Times New Roman" w:cs="Times New Roman"/>
                <w:color w:val="000000"/>
              </w:rPr>
              <w:t>) at baselin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B5F143" w14:textId="77777777" w:rsidR="007E29CC" w:rsidRPr="008409E6" w:rsidRDefault="007E29CC" w:rsidP="00D94085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F57D18" w14:textId="77777777" w:rsidR="007E29CC" w:rsidRPr="008409E6" w:rsidRDefault="007E29CC" w:rsidP="00D94085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</w:p>
        </w:tc>
      </w:tr>
      <w:tr w:rsidR="007E29CC" w:rsidRPr="008409E6" w14:paraId="017B29B9" w14:textId="77777777" w:rsidTr="00D94085">
        <w:trPr>
          <w:cantSplit/>
        </w:trPr>
        <w:tc>
          <w:tcPr>
            <w:tcW w:w="3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27249C" w14:textId="77777777" w:rsidR="007E29CC" w:rsidRPr="008409E6" w:rsidRDefault="007E29CC" w:rsidP="00D94085">
            <w:pPr>
              <w:keepNext/>
              <w:adjustRightInd w:val="0"/>
              <w:ind w:left="176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30 to &lt;6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B431BE" w14:textId="77777777" w:rsidR="007E29CC" w:rsidRPr="008409E6" w:rsidRDefault="007E29CC" w:rsidP="00D94085">
            <w:pPr>
              <w:keepNext/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8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E4FAEE" w14:textId="77777777" w:rsidR="007E29CC" w:rsidRPr="008409E6" w:rsidRDefault="007E29CC" w:rsidP="00D94085">
            <w:pPr>
              <w:keepNext/>
              <w:adjustRightInd w:val="0"/>
              <w:ind w:left="-41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4.16 (1.60)</w:t>
            </w:r>
          </w:p>
        </w:tc>
      </w:tr>
      <w:tr w:rsidR="007E29CC" w:rsidRPr="008409E6" w14:paraId="37C4DA18" w14:textId="77777777" w:rsidTr="00D94085">
        <w:trPr>
          <w:cantSplit/>
        </w:trPr>
        <w:tc>
          <w:tcPr>
            <w:tcW w:w="3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FC4697" w14:textId="77777777" w:rsidR="007E29CC" w:rsidRPr="008409E6" w:rsidRDefault="007E29CC" w:rsidP="00D94085">
            <w:pPr>
              <w:keepNext/>
              <w:adjustRightInd w:val="0"/>
              <w:ind w:left="176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60 to &lt;9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2D0B64" w14:textId="77777777" w:rsidR="007E29CC" w:rsidRPr="008409E6" w:rsidRDefault="007E29CC" w:rsidP="00D94085">
            <w:pPr>
              <w:keepNext/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23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1AB5FF" w14:textId="77777777" w:rsidR="007E29CC" w:rsidRPr="008409E6" w:rsidRDefault="007E29CC" w:rsidP="00D94085">
            <w:pPr>
              <w:keepNext/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4.55 (1.73)</w:t>
            </w:r>
          </w:p>
        </w:tc>
      </w:tr>
      <w:tr w:rsidR="007E29CC" w:rsidRPr="008409E6" w14:paraId="2ECC28BC" w14:textId="77777777" w:rsidTr="00D94085">
        <w:trPr>
          <w:cantSplit/>
        </w:trPr>
        <w:tc>
          <w:tcPr>
            <w:tcW w:w="34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5EF981F" w14:textId="77777777" w:rsidR="007E29CC" w:rsidRPr="008409E6" w:rsidRDefault="007E29CC" w:rsidP="00D94085">
            <w:pPr>
              <w:adjustRightInd w:val="0"/>
              <w:ind w:left="176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hAnsi="Times New Roman" w:cs="Times New Roman"/>
                <w:snapToGrid w:val="0"/>
                <w:lang w:bidi="en-US"/>
              </w:rPr>
              <w:t>≥</w:t>
            </w:r>
            <w:r w:rsidRPr="008409E6">
              <w:rPr>
                <w:rFonts w:ascii="Times New Roman" w:eastAsia="MS Mincho" w:hAnsi="Times New Roman" w:cs="Times New Roman"/>
                <w:color w:val="000000"/>
              </w:rPr>
              <w:t>90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3ABA917" w14:textId="77777777" w:rsidR="007E29CC" w:rsidRPr="008409E6" w:rsidRDefault="007E29CC" w:rsidP="00D94085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9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B82AA4E" w14:textId="77777777" w:rsidR="007E29CC" w:rsidRPr="008409E6" w:rsidRDefault="007E29CC" w:rsidP="00D94085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3.89 (1.16)</w:t>
            </w:r>
          </w:p>
        </w:tc>
      </w:tr>
    </w:tbl>
    <w:p w14:paraId="69438930" w14:textId="7341F74F" w:rsidR="007E29CC" w:rsidRPr="008409E6" w:rsidRDefault="007E29CC" w:rsidP="007E29CC">
      <w:pPr>
        <w:adjustRightInd w:val="0"/>
        <w:spacing w:line="207" w:lineRule="exact"/>
        <w:rPr>
          <w:rFonts w:ascii="Times New Roman" w:hAnsi="Times New Roman" w:cs="Times New Roman"/>
          <w:color w:val="000000"/>
          <w:sz w:val="18"/>
          <w:szCs w:val="18"/>
        </w:rPr>
      </w:pPr>
      <w:r w:rsidRPr="008409E6">
        <w:rPr>
          <w:rFonts w:ascii="Times New Roman" w:hAnsi="Times New Roman" w:cs="Times New Roman"/>
          <w:color w:val="000000"/>
          <w:sz w:val="18"/>
          <w:szCs w:val="18"/>
        </w:rPr>
        <w:t>n = the total number of patients in the treatment group at V0 for whom the information is available.</w:t>
      </w:r>
    </w:p>
    <w:p w14:paraId="5EF2EEEC" w14:textId="1B701B80" w:rsidR="007E29CC" w:rsidRPr="008409E6" w:rsidRDefault="007E29CC" w:rsidP="007E29CC">
      <w:pPr>
        <w:rPr>
          <w:rFonts w:ascii="Times New Roman" w:hAnsi="Times New Roman" w:cs="Times New Roman"/>
        </w:rPr>
      </w:pPr>
      <w:r w:rsidRPr="008409E6">
        <w:rPr>
          <w:rFonts w:ascii="Times New Roman" w:hAnsi="Times New Roman" w:cs="Times New Roman"/>
          <w:color w:val="000000"/>
          <w:sz w:val="18"/>
          <w:szCs w:val="18"/>
        </w:rPr>
        <w:t>Maximum change was defined as the maximum value for change from baseline when measured from study day 2 to study day 91.</w:t>
      </w:r>
    </w:p>
    <w:p w14:paraId="28C4B093" w14:textId="4BF36000" w:rsidR="007E29CC" w:rsidRPr="008409E6" w:rsidRDefault="007E29CC" w:rsidP="007E29CC">
      <w:pPr>
        <w:rPr>
          <w:rFonts w:ascii="Times New Roman" w:hAnsi="Times New Roman" w:cs="Times New Roman"/>
          <w:bCs/>
          <w:sz w:val="18"/>
          <w:szCs w:val="18"/>
        </w:rPr>
      </w:pPr>
      <w:r w:rsidRPr="008409E6">
        <w:rPr>
          <w:rFonts w:ascii="Times New Roman" w:hAnsi="Times New Roman" w:cs="Times New Roman"/>
          <w:i/>
          <w:iCs/>
          <w:color w:val="000000"/>
          <w:sz w:val="18"/>
          <w:szCs w:val="18"/>
        </w:rPr>
        <w:t>eGFR</w:t>
      </w:r>
      <w:r w:rsidRPr="008409E6">
        <w:rPr>
          <w:rFonts w:ascii="Times New Roman" w:hAnsi="Times New Roman" w:cs="Times New Roman"/>
          <w:color w:val="000000"/>
          <w:sz w:val="18"/>
          <w:szCs w:val="18"/>
        </w:rPr>
        <w:t xml:space="preserve"> estimated glomerular filtration rate, </w:t>
      </w:r>
      <w:r w:rsidRPr="008409E6">
        <w:rPr>
          <w:rFonts w:ascii="Times New Roman" w:hAnsi="Times New Roman" w:cs="Times New Roman"/>
          <w:i/>
          <w:color w:val="000000"/>
          <w:sz w:val="18"/>
          <w:szCs w:val="18"/>
        </w:rPr>
        <w:t xml:space="preserve">IDA </w:t>
      </w:r>
      <w:r w:rsidRPr="008409E6">
        <w:rPr>
          <w:rFonts w:ascii="Times New Roman" w:hAnsi="Times New Roman" w:cs="Times New Roman"/>
          <w:color w:val="000000"/>
          <w:sz w:val="18"/>
          <w:szCs w:val="18"/>
        </w:rPr>
        <w:t xml:space="preserve">iron deficiency anemia, </w:t>
      </w:r>
      <w:r w:rsidRPr="008409E6">
        <w:rPr>
          <w:rFonts w:ascii="Times New Roman" w:hAnsi="Times New Roman" w:cs="Times New Roman"/>
          <w:bCs/>
          <w:i/>
          <w:iCs/>
          <w:sz w:val="18"/>
          <w:szCs w:val="18"/>
        </w:rPr>
        <w:t>NSAID</w:t>
      </w:r>
      <w:r w:rsidRPr="008409E6">
        <w:rPr>
          <w:rFonts w:ascii="Times New Roman" w:hAnsi="Times New Roman" w:cs="Times New Roman"/>
          <w:bCs/>
          <w:sz w:val="18"/>
          <w:szCs w:val="18"/>
        </w:rPr>
        <w:t xml:space="preserve"> nonsteroidal anti-inflammatory drug, </w:t>
      </w:r>
      <w:r w:rsidRPr="008409E6">
        <w:rPr>
          <w:rFonts w:ascii="Times New Roman" w:hAnsi="Times New Roman" w:cs="Times New Roman"/>
          <w:bCs/>
          <w:i/>
          <w:iCs/>
          <w:sz w:val="18"/>
          <w:szCs w:val="18"/>
        </w:rPr>
        <w:t>SD</w:t>
      </w:r>
      <w:r w:rsidRPr="008409E6">
        <w:rPr>
          <w:rFonts w:ascii="Times New Roman" w:hAnsi="Times New Roman" w:cs="Times New Roman"/>
          <w:bCs/>
          <w:sz w:val="18"/>
          <w:szCs w:val="18"/>
        </w:rPr>
        <w:t xml:space="preserve"> standard deviation, </w:t>
      </w:r>
      <w:r w:rsidRPr="008409E6">
        <w:rPr>
          <w:rFonts w:ascii="Times New Roman" w:hAnsi="Times New Roman" w:cs="Times New Roman"/>
          <w:bCs/>
          <w:i/>
          <w:iCs/>
          <w:sz w:val="18"/>
          <w:szCs w:val="18"/>
        </w:rPr>
        <w:t>V0</w:t>
      </w:r>
      <w:r w:rsidRPr="008409E6">
        <w:rPr>
          <w:rFonts w:ascii="Times New Roman" w:hAnsi="Times New Roman" w:cs="Times New Roman"/>
          <w:bCs/>
          <w:sz w:val="18"/>
          <w:szCs w:val="18"/>
        </w:rPr>
        <w:t xml:space="preserve"> Visit 0.</w:t>
      </w:r>
      <w:r w:rsidRPr="008409E6">
        <w:rPr>
          <w:rFonts w:ascii="Times New Roman" w:hAnsi="Times New Roman" w:cs="Times New Roman"/>
          <w:bCs/>
          <w:sz w:val="18"/>
          <w:szCs w:val="18"/>
        </w:rPr>
        <w:br w:type="page"/>
      </w:r>
    </w:p>
    <w:p w14:paraId="000CC15C" w14:textId="6039C4D0" w:rsidR="00AB72BF" w:rsidRPr="008409E6" w:rsidRDefault="00AB72BF" w:rsidP="00AB72BF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8409E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3</w:t>
      </w:r>
      <w:r w:rsidRPr="008409E6">
        <w:rPr>
          <w:rFonts w:ascii="Times New Roman" w:hAnsi="Times New Roman" w:cs="Times New Roman"/>
          <w:sz w:val="24"/>
          <w:szCs w:val="24"/>
        </w:rPr>
        <w:t xml:space="preserve"> Serum phosphorus grade over the study period (mg/dL)</w:t>
      </w:r>
    </w:p>
    <w:tbl>
      <w:tblPr>
        <w:tblpPr w:leftFromText="142" w:rightFromText="142" w:vertAnchor="text" w:horzAnchor="margin" w:tblpY="103"/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35"/>
        <w:gridCol w:w="823"/>
        <w:gridCol w:w="1641"/>
        <w:gridCol w:w="1641"/>
        <w:gridCol w:w="1641"/>
        <w:gridCol w:w="1645"/>
      </w:tblGrid>
      <w:tr w:rsidR="00AB72BF" w:rsidRPr="008409E6" w14:paraId="4C09FBD0" w14:textId="77777777" w:rsidTr="00FF2380">
        <w:trPr>
          <w:cantSplit/>
          <w:tblHeader/>
        </w:trPr>
        <w:tc>
          <w:tcPr>
            <w:tcW w:w="9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6291E2" w14:textId="77777777" w:rsidR="00AB72BF" w:rsidRPr="008409E6" w:rsidRDefault="00AB72BF" w:rsidP="00FF2380">
            <w:pPr>
              <w:keepNext/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</w:p>
        </w:tc>
        <w:tc>
          <w:tcPr>
            <w:tcW w:w="4094" w:type="pct"/>
            <w:gridSpan w:val="5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4834C11" w14:textId="77777777" w:rsidR="00AB72BF" w:rsidRPr="008409E6" w:rsidRDefault="00AB72BF" w:rsidP="00FF2380">
            <w:pPr>
              <w:keepNext/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Overall</w:t>
            </w:r>
          </w:p>
        </w:tc>
      </w:tr>
      <w:tr w:rsidR="00AB72BF" w:rsidRPr="008409E6" w14:paraId="66645AD3" w14:textId="77777777" w:rsidTr="00FF2380">
        <w:trPr>
          <w:cantSplit/>
          <w:tblHeader/>
        </w:trPr>
        <w:tc>
          <w:tcPr>
            <w:tcW w:w="9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60E47CF" w14:textId="77777777" w:rsidR="00AB72BF" w:rsidRPr="008409E6" w:rsidRDefault="00AB72BF" w:rsidP="00FF2380">
            <w:pPr>
              <w:keepNext/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CE5A398" w14:textId="77777777" w:rsidR="00AB72BF" w:rsidRPr="008409E6" w:rsidRDefault="00AB72BF" w:rsidP="00FF2380">
            <w:pPr>
              <w:keepNext/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N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0C1DE6D" w14:textId="77777777" w:rsidR="00AB72BF" w:rsidRPr="008409E6" w:rsidRDefault="00AB72BF" w:rsidP="00FF2380">
            <w:pPr>
              <w:keepNext/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Grade 1</w:t>
            </w:r>
          </w:p>
          <w:p w14:paraId="587EDE21" w14:textId="77777777" w:rsidR="00AB72BF" w:rsidRPr="008409E6" w:rsidRDefault="00AB72BF" w:rsidP="00FF2380">
            <w:pPr>
              <w:keepNext/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≥2.5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61C6C6F" w14:textId="77777777" w:rsidR="00AB72BF" w:rsidRPr="008409E6" w:rsidRDefault="00AB72BF" w:rsidP="00FF2380">
            <w:pPr>
              <w:keepNext/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Grade 2</w:t>
            </w:r>
          </w:p>
          <w:p w14:paraId="5B78ACFF" w14:textId="77777777" w:rsidR="00AB72BF" w:rsidRPr="008409E6" w:rsidRDefault="00AB72BF" w:rsidP="00FF2380">
            <w:pPr>
              <w:keepNext/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2.0 to &lt;2.5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F91A833" w14:textId="77777777" w:rsidR="00AB72BF" w:rsidRPr="008409E6" w:rsidRDefault="00AB72BF" w:rsidP="00FF2380">
            <w:pPr>
              <w:keepNext/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Grade 3</w:t>
            </w:r>
          </w:p>
          <w:p w14:paraId="51EE8624" w14:textId="77777777" w:rsidR="00AB72BF" w:rsidRPr="008409E6" w:rsidRDefault="00AB72BF" w:rsidP="00FF2380">
            <w:pPr>
              <w:keepNext/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1.0 to &lt;2.0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69CF635" w14:textId="77777777" w:rsidR="00AB72BF" w:rsidRPr="008409E6" w:rsidRDefault="00AB72BF" w:rsidP="00FF2380">
            <w:pPr>
              <w:keepNext/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Grade 4</w:t>
            </w:r>
          </w:p>
          <w:p w14:paraId="0E9E3503" w14:textId="77777777" w:rsidR="00AB72BF" w:rsidRPr="008409E6" w:rsidRDefault="00AB72BF" w:rsidP="00FF2380">
            <w:pPr>
              <w:keepNext/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&lt;1.0</w:t>
            </w:r>
          </w:p>
        </w:tc>
      </w:tr>
      <w:tr w:rsidR="00AB72BF" w:rsidRPr="008409E6" w14:paraId="6539965F" w14:textId="77777777" w:rsidTr="00FF2380">
        <w:trPr>
          <w:cantSplit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FD4D56" w14:textId="77777777" w:rsidR="00AB72BF" w:rsidRPr="008409E6" w:rsidRDefault="00AB72BF" w:rsidP="00FF2380">
            <w:pPr>
              <w:adjustRightInd w:val="0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Baseline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C994F" w14:textId="77777777" w:rsidR="00AB72BF" w:rsidRPr="008409E6" w:rsidRDefault="00AB72BF" w:rsidP="00FF2380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4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E246F6" w14:textId="77777777" w:rsidR="00AB72BF" w:rsidRPr="008409E6" w:rsidRDefault="00AB72BF" w:rsidP="00FF2380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39 (97.5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C92E5A" w14:textId="77777777" w:rsidR="00AB72BF" w:rsidRPr="008409E6" w:rsidRDefault="00AB72BF" w:rsidP="00FF2380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1 (2.5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03E427" w14:textId="77777777" w:rsidR="00AB72BF" w:rsidRPr="008409E6" w:rsidRDefault="00AB72BF" w:rsidP="00FF2380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0 (0.0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545B26" w14:textId="77777777" w:rsidR="00AB72BF" w:rsidRPr="008409E6" w:rsidRDefault="00AB72BF" w:rsidP="00FF2380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0 (0.0)</w:t>
            </w:r>
          </w:p>
        </w:tc>
      </w:tr>
      <w:tr w:rsidR="00AB72BF" w:rsidRPr="008409E6" w14:paraId="77654752" w14:textId="77777777" w:rsidTr="00FF2380">
        <w:trPr>
          <w:cantSplit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4AA4FB" w14:textId="77777777" w:rsidR="00AB72BF" w:rsidRPr="008409E6" w:rsidRDefault="00AB72BF" w:rsidP="00FF2380">
            <w:pPr>
              <w:adjustRightInd w:val="0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Week 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A835A8" w14:textId="77777777" w:rsidR="00AB72BF" w:rsidRPr="008409E6" w:rsidRDefault="00AB72BF" w:rsidP="00FF2380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4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1F4D44" w14:textId="77777777" w:rsidR="00AB72BF" w:rsidRPr="008409E6" w:rsidRDefault="00AB72BF" w:rsidP="00FF2380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36 (90.0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E3FE60" w14:textId="77777777" w:rsidR="00AB72BF" w:rsidRPr="008409E6" w:rsidRDefault="00AB72BF" w:rsidP="00FF2380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4 (10.0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A26617" w14:textId="77777777" w:rsidR="00AB72BF" w:rsidRPr="008409E6" w:rsidRDefault="00AB72BF" w:rsidP="00FF2380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0 (0.0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33698E" w14:textId="77777777" w:rsidR="00AB72BF" w:rsidRPr="008409E6" w:rsidRDefault="00AB72BF" w:rsidP="00FF2380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0 (0.0)</w:t>
            </w:r>
          </w:p>
        </w:tc>
      </w:tr>
      <w:tr w:rsidR="00AB72BF" w:rsidRPr="008409E6" w14:paraId="2703383D" w14:textId="77777777" w:rsidTr="00FF2380">
        <w:trPr>
          <w:cantSplit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6E13B9" w14:textId="77777777" w:rsidR="00AB72BF" w:rsidRPr="008409E6" w:rsidRDefault="00AB72BF" w:rsidP="00FF2380">
            <w:pPr>
              <w:adjustRightInd w:val="0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Week 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F7484B" w14:textId="77777777" w:rsidR="00AB72BF" w:rsidRPr="008409E6" w:rsidRDefault="00AB72BF" w:rsidP="00FF2380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38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9D45E8" w14:textId="77777777" w:rsidR="00AB72BF" w:rsidRPr="008409E6" w:rsidRDefault="00AB72BF" w:rsidP="00FF2380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14 (36.8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8F94E5" w14:textId="77777777" w:rsidR="00AB72BF" w:rsidRPr="008409E6" w:rsidRDefault="00AB72BF" w:rsidP="00FF2380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12 (31.6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4FF733" w14:textId="77777777" w:rsidR="00AB72BF" w:rsidRPr="008409E6" w:rsidRDefault="00AB72BF" w:rsidP="00FF2380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12 (31.6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CB297B" w14:textId="77777777" w:rsidR="00AB72BF" w:rsidRPr="008409E6" w:rsidRDefault="00AB72BF" w:rsidP="00FF2380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0 (0.0)</w:t>
            </w:r>
          </w:p>
        </w:tc>
      </w:tr>
      <w:tr w:rsidR="00AB72BF" w:rsidRPr="008409E6" w14:paraId="3252EB59" w14:textId="77777777" w:rsidTr="00FF2380">
        <w:trPr>
          <w:cantSplit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914CDC" w14:textId="77777777" w:rsidR="00AB72BF" w:rsidRPr="008409E6" w:rsidRDefault="00AB72BF" w:rsidP="00FF2380">
            <w:pPr>
              <w:adjustRightInd w:val="0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Week 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3E5F72" w14:textId="77777777" w:rsidR="00AB72BF" w:rsidRPr="008409E6" w:rsidRDefault="00AB72BF" w:rsidP="00FF2380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39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E09C37" w14:textId="77777777" w:rsidR="00AB72BF" w:rsidRPr="008409E6" w:rsidRDefault="00AB72BF" w:rsidP="00FF2380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24 (61.5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D5B0EF" w14:textId="77777777" w:rsidR="00AB72BF" w:rsidRPr="008409E6" w:rsidRDefault="00AB72BF" w:rsidP="00FF2380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9 (23.1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F1C18D" w14:textId="77777777" w:rsidR="00AB72BF" w:rsidRPr="008409E6" w:rsidRDefault="00AB72BF" w:rsidP="00FF2380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6 (15.4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9B1A76" w14:textId="77777777" w:rsidR="00AB72BF" w:rsidRPr="008409E6" w:rsidRDefault="00AB72BF" w:rsidP="00FF2380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0 (0.0)</w:t>
            </w:r>
          </w:p>
        </w:tc>
      </w:tr>
      <w:tr w:rsidR="00AB72BF" w:rsidRPr="008409E6" w14:paraId="5211FFE3" w14:textId="77777777" w:rsidTr="00FF2380">
        <w:trPr>
          <w:cantSplit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1B7DF0" w14:textId="77777777" w:rsidR="00AB72BF" w:rsidRPr="008409E6" w:rsidRDefault="00AB72BF" w:rsidP="00FF2380">
            <w:pPr>
              <w:adjustRightInd w:val="0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Week 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BB3A66" w14:textId="77777777" w:rsidR="00AB72BF" w:rsidRPr="008409E6" w:rsidRDefault="00AB72BF" w:rsidP="00FF2380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39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BC4F92" w14:textId="77777777" w:rsidR="00AB72BF" w:rsidRPr="008409E6" w:rsidRDefault="00AB72BF" w:rsidP="00FF2380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32 (82.1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4558D2" w14:textId="77777777" w:rsidR="00AB72BF" w:rsidRPr="008409E6" w:rsidRDefault="00AB72BF" w:rsidP="00FF2380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4 (10.3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6D66C0" w14:textId="77777777" w:rsidR="00AB72BF" w:rsidRPr="008409E6" w:rsidRDefault="00AB72BF" w:rsidP="00FF2380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3 (7.7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0BB455" w14:textId="77777777" w:rsidR="00AB72BF" w:rsidRPr="008409E6" w:rsidRDefault="00AB72BF" w:rsidP="00FF2380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0 (0.0)</w:t>
            </w:r>
          </w:p>
        </w:tc>
      </w:tr>
      <w:tr w:rsidR="00AB72BF" w:rsidRPr="008409E6" w14:paraId="344E7266" w14:textId="77777777" w:rsidTr="00FF2380">
        <w:trPr>
          <w:cantSplit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28D98" w14:textId="77777777" w:rsidR="00AB72BF" w:rsidRPr="008409E6" w:rsidRDefault="00AB72BF" w:rsidP="00FF2380">
            <w:pPr>
              <w:adjustRightInd w:val="0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Week 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4EC9CC" w14:textId="77777777" w:rsidR="00AB72BF" w:rsidRPr="008409E6" w:rsidRDefault="00AB72BF" w:rsidP="00FF2380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39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A07F30" w14:textId="77777777" w:rsidR="00AB72BF" w:rsidRPr="008409E6" w:rsidRDefault="00AB72BF" w:rsidP="00FF2380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33 (84.6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3C1374" w14:textId="77777777" w:rsidR="00AB72BF" w:rsidRPr="008409E6" w:rsidRDefault="00AB72BF" w:rsidP="00FF2380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3 (7.7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C319C4" w14:textId="77777777" w:rsidR="00AB72BF" w:rsidRPr="008409E6" w:rsidRDefault="00AB72BF" w:rsidP="00FF2380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3 (7.7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C038C3" w14:textId="77777777" w:rsidR="00AB72BF" w:rsidRPr="008409E6" w:rsidRDefault="00AB72BF" w:rsidP="00FF2380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0 (0.0)</w:t>
            </w:r>
          </w:p>
        </w:tc>
      </w:tr>
      <w:tr w:rsidR="00AB72BF" w:rsidRPr="008409E6" w14:paraId="3F9932C2" w14:textId="77777777" w:rsidTr="00FF2380">
        <w:trPr>
          <w:cantSplit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877990" w14:textId="77777777" w:rsidR="00AB72BF" w:rsidRPr="008409E6" w:rsidRDefault="00AB72BF" w:rsidP="00FF2380">
            <w:pPr>
              <w:adjustRightInd w:val="0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Week 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4F603B" w14:textId="77777777" w:rsidR="00AB72BF" w:rsidRPr="008409E6" w:rsidRDefault="00AB72BF" w:rsidP="00FF2380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38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2B85E3" w14:textId="77777777" w:rsidR="00AB72BF" w:rsidRPr="008409E6" w:rsidRDefault="00AB72BF" w:rsidP="00FF2380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35 (92.1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BC0FC3" w14:textId="77777777" w:rsidR="00AB72BF" w:rsidRPr="008409E6" w:rsidRDefault="00AB72BF" w:rsidP="00FF2380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2 (5.3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B56B75" w14:textId="77777777" w:rsidR="00AB72BF" w:rsidRPr="008409E6" w:rsidRDefault="00AB72BF" w:rsidP="00FF2380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1 (2.6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E82326" w14:textId="77777777" w:rsidR="00AB72BF" w:rsidRPr="008409E6" w:rsidRDefault="00AB72BF" w:rsidP="00FF2380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0 (0.0)</w:t>
            </w:r>
          </w:p>
        </w:tc>
      </w:tr>
      <w:tr w:rsidR="00AB72BF" w:rsidRPr="008409E6" w14:paraId="7A3933C2" w14:textId="77777777" w:rsidTr="00FF2380">
        <w:trPr>
          <w:cantSplit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3D2107" w14:textId="77777777" w:rsidR="00AB72BF" w:rsidRPr="008409E6" w:rsidRDefault="00AB72BF" w:rsidP="00FF2380">
            <w:pPr>
              <w:adjustRightInd w:val="0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Week 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29009C" w14:textId="77777777" w:rsidR="00AB72BF" w:rsidRPr="008409E6" w:rsidRDefault="00AB72BF" w:rsidP="00FF2380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39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905E9" w14:textId="77777777" w:rsidR="00AB72BF" w:rsidRPr="008409E6" w:rsidRDefault="00AB72BF" w:rsidP="00FF2380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37 (94.9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34A00C" w14:textId="77777777" w:rsidR="00AB72BF" w:rsidRPr="008409E6" w:rsidRDefault="00AB72BF" w:rsidP="00FF2380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1 (2.6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ECD57B" w14:textId="77777777" w:rsidR="00AB72BF" w:rsidRPr="008409E6" w:rsidRDefault="00AB72BF" w:rsidP="00FF2380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1 (2.6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C6C9D2" w14:textId="77777777" w:rsidR="00AB72BF" w:rsidRPr="008409E6" w:rsidRDefault="00AB72BF" w:rsidP="00FF2380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0 (0.0)</w:t>
            </w:r>
          </w:p>
        </w:tc>
      </w:tr>
      <w:tr w:rsidR="00AB72BF" w:rsidRPr="008409E6" w14:paraId="21DA5BCB" w14:textId="77777777" w:rsidTr="00FF2380">
        <w:trPr>
          <w:cantSplit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839BB3" w14:textId="77777777" w:rsidR="00AB72BF" w:rsidRPr="008409E6" w:rsidRDefault="00AB72BF" w:rsidP="00FF2380">
            <w:pPr>
              <w:adjustRightInd w:val="0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Week 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F9168A" w14:textId="77777777" w:rsidR="00AB72BF" w:rsidRPr="008409E6" w:rsidRDefault="00AB72BF" w:rsidP="00FF2380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4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E2975B" w14:textId="77777777" w:rsidR="00AB72BF" w:rsidRPr="008409E6" w:rsidRDefault="00AB72BF" w:rsidP="00FF2380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38 (95.0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D55534" w14:textId="77777777" w:rsidR="00AB72BF" w:rsidRPr="008409E6" w:rsidRDefault="00AB72BF" w:rsidP="00FF2380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1 (2.5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3268E2" w14:textId="77777777" w:rsidR="00AB72BF" w:rsidRPr="008409E6" w:rsidRDefault="00AB72BF" w:rsidP="00FF2380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1 (2.5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EE7A65" w14:textId="77777777" w:rsidR="00AB72BF" w:rsidRPr="008409E6" w:rsidRDefault="00AB72BF" w:rsidP="00FF2380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0 (0.0)</w:t>
            </w:r>
          </w:p>
        </w:tc>
      </w:tr>
      <w:tr w:rsidR="00AB72BF" w:rsidRPr="008409E6" w14:paraId="70EB2619" w14:textId="77777777" w:rsidTr="00FF2380">
        <w:trPr>
          <w:cantSplit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005230" w14:textId="77777777" w:rsidR="00AB72BF" w:rsidRPr="008409E6" w:rsidRDefault="00AB72BF" w:rsidP="00FF2380">
            <w:pPr>
              <w:adjustRightInd w:val="0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Week 1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5DD44E" w14:textId="77777777" w:rsidR="00AB72BF" w:rsidRPr="008409E6" w:rsidRDefault="00AB72BF" w:rsidP="00FF2380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4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A67825" w14:textId="77777777" w:rsidR="00AB72BF" w:rsidRPr="008409E6" w:rsidRDefault="00AB72BF" w:rsidP="00FF2380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40 (100.0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5C0C0C" w14:textId="77777777" w:rsidR="00AB72BF" w:rsidRPr="008409E6" w:rsidRDefault="00AB72BF" w:rsidP="00FF2380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0 (0.0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46CB59" w14:textId="77777777" w:rsidR="00AB72BF" w:rsidRPr="008409E6" w:rsidRDefault="00AB72BF" w:rsidP="00FF2380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0 (0.0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F40EDE" w14:textId="77777777" w:rsidR="00AB72BF" w:rsidRPr="008409E6" w:rsidRDefault="00AB72BF" w:rsidP="00FF2380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0 (0.0)</w:t>
            </w:r>
          </w:p>
        </w:tc>
      </w:tr>
      <w:tr w:rsidR="00AB72BF" w:rsidRPr="008409E6" w14:paraId="293F4D21" w14:textId="77777777" w:rsidTr="00FF2380">
        <w:trPr>
          <w:cantSplit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2189EB" w14:textId="77777777" w:rsidR="00AB72BF" w:rsidRPr="008409E6" w:rsidRDefault="00AB72BF" w:rsidP="00FF2380">
            <w:pPr>
              <w:keepNext/>
              <w:adjustRightInd w:val="0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Week 1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B4A12A" w14:textId="77777777" w:rsidR="00AB72BF" w:rsidRPr="008409E6" w:rsidRDefault="00AB72BF" w:rsidP="00FF2380">
            <w:pPr>
              <w:keepNext/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4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9782D9" w14:textId="77777777" w:rsidR="00AB72BF" w:rsidRPr="008409E6" w:rsidRDefault="00AB72BF" w:rsidP="00FF2380">
            <w:pPr>
              <w:keepNext/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37 (92.5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83C0AE" w14:textId="77777777" w:rsidR="00AB72BF" w:rsidRPr="008409E6" w:rsidRDefault="00AB72BF" w:rsidP="00FF2380">
            <w:pPr>
              <w:keepNext/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3 (7.5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83CB2C" w14:textId="77777777" w:rsidR="00AB72BF" w:rsidRPr="008409E6" w:rsidRDefault="00AB72BF" w:rsidP="00FF2380">
            <w:pPr>
              <w:keepNext/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0 (0.0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162967" w14:textId="77777777" w:rsidR="00AB72BF" w:rsidRPr="008409E6" w:rsidRDefault="00AB72BF" w:rsidP="00FF2380">
            <w:pPr>
              <w:keepNext/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0 (0.0)</w:t>
            </w:r>
          </w:p>
        </w:tc>
      </w:tr>
      <w:tr w:rsidR="00AB72BF" w:rsidRPr="008409E6" w14:paraId="2085C5AF" w14:textId="77777777" w:rsidTr="00FF2380">
        <w:trPr>
          <w:cantSplit/>
        </w:trPr>
        <w:tc>
          <w:tcPr>
            <w:tcW w:w="9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C7EB670" w14:textId="77777777" w:rsidR="00AB72BF" w:rsidRPr="008409E6" w:rsidRDefault="00AB72BF" w:rsidP="00FF2380">
            <w:pPr>
              <w:adjustRightInd w:val="0"/>
              <w:jc w:val="left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During the treatment period*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429E385" w14:textId="77777777" w:rsidR="00AB72BF" w:rsidRPr="008409E6" w:rsidRDefault="00AB72BF" w:rsidP="00FF2380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40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60A3077" w14:textId="77777777" w:rsidR="00AB72BF" w:rsidRPr="008409E6" w:rsidRDefault="00AB72BF" w:rsidP="00FF2380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11 (27.5)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FF24C8C" w14:textId="77777777" w:rsidR="00AB72BF" w:rsidRPr="008409E6" w:rsidRDefault="00AB72BF" w:rsidP="00FF2380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15 (37.5)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D6F98DD" w14:textId="77777777" w:rsidR="00AB72BF" w:rsidRPr="008409E6" w:rsidRDefault="00AB72BF" w:rsidP="00FF2380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14 (35.0)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D480F75" w14:textId="77777777" w:rsidR="00AB72BF" w:rsidRPr="008409E6" w:rsidRDefault="00AB72BF" w:rsidP="00FF2380">
            <w:pPr>
              <w:adjustRightInd w:val="0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0 (0.0)</w:t>
            </w:r>
          </w:p>
        </w:tc>
      </w:tr>
    </w:tbl>
    <w:p w14:paraId="46FD9DAB" w14:textId="77777777" w:rsidR="00AB72BF" w:rsidRPr="008409E6" w:rsidRDefault="00AB72BF" w:rsidP="00AB72BF">
      <w:pPr>
        <w:adjustRightInd w:val="0"/>
        <w:spacing w:line="207" w:lineRule="exact"/>
        <w:rPr>
          <w:rFonts w:ascii="Times New Roman" w:hAnsi="Times New Roman" w:cs="Times New Roman"/>
          <w:sz w:val="18"/>
          <w:szCs w:val="18"/>
        </w:rPr>
      </w:pPr>
      <w:r w:rsidRPr="008409E6">
        <w:rPr>
          <w:rFonts w:ascii="Times New Roman" w:hAnsi="Times New Roman" w:cs="Times New Roman"/>
          <w:sz w:val="18"/>
          <w:szCs w:val="18"/>
        </w:rPr>
        <w:t>Data are n (%).</w:t>
      </w:r>
    </w:p>
    <w:p w14:paraId="0A9693D3" w14:textId="77777777" w:rsidR="00AB72BF" w:rsidRPr="008409E6" w:rsidRDefault="00AB72BF" w:rsidP="00AB72BF">
      <w:pPr>
        <w:adjustRightInd w:val="0"/>
        <w:spacing w:line="207" w:lineRule="exact"/>
        <w:rPr>
          <w:rFonts w:ascii="Times New Roman" w:hAnsi="Times New Roman" w:cs="Times New Roman"/>
          <w:sz w:val="24"/>
          <w:szCs w:val="24"/>
        </w:rPr>
      </w:pPr>
      <w:r w:rsidRPr="008409E6">
        <w:rPr>
          <w:rFonts w:ascii="Times New Roman" w:hAnsi="Times New Roman" w:cs="Times New Roman"/>
          <w:sz w:val="18"/>
          <w:szCs w:val="18"/>
        </w:rPr>
        <w:t>*Number of patients with at least one post-baseline assessment in the worst-grade category.</w:t>
      </w:r>
    </w:p>
    <w:p w14:paraId="341E0F6C" w14:textId="77777777" w:rsidR="00AB72BF" w:rsidRPr="008409E6" w:rsidRDefault="00AB72BF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 w:rsidRPr="008409E6">
        <w:rPr>
          <w:rFonts w:ascii="Times New Roman" w:hAnsi="Times New Roman" w:cs="Times New Roman"/>
          <w:b/>
          <w:bCs/>
          <w:sz w:val="24"/>
          <w:szCs w:val="24"/>
          <w:lang w:bidi="en-US"/>
        </w:rPr>
        <w:br w:type="page"/>
      </w:r>
    </w:p>
    <w:p w14:paraId="29E2FD40" w14:textId="689B5674" w:rsidR="007E29CC" w:rsidRPr="008409E6" w:rsidRDefault="007E29CC" w:rsidP="00A17ABA">
      <w:pPr>
        <w:adjustRightInd w:val="0"/>
        <w:spacing w:after="120"/>
        <w:rPr>
          <w:rFonts w:ascii="Times New Roman" w:hAnsi="Times New Roman" w:cs="Times New Roman"/>
          <w:sz w:val="24"/>
          <w:szCs w:val="24"/>
        </w:rPr>
      </w:pPr>
      <w:r w:rsidRPr="008409E6">
        <w:rPr>
          <w:rFonts w:ascii="Times New Roman" w:hAnsi="Times New Roman" w:cs="Times New Roman"/>
          <w:b/>
          <w:bCs/>
          <w:sz w:val="24"/>
          <w:szCs w:val="24"/>
          <w:lang w:bidi="en-US"/>
        </w:rPr>
        <w:lastRenderedPageBreak/>
        <w:t>Supplementary Table S</w:t>
      </w:r>
      <w:r w:rsidR="00AB72BF" w:rsidRPr="008409E6">
        <w:rPr>
          <w:rFonts w:ascii="Times New Roman" w:hAnsi="Times New Roman" w:cs="Times New Roman"/>
          <w:b/>
          <w:bCs/>
          <w:sz w:val="24"/>
          <w:szCs w:val="24"/>
          <w:lang w:bidi="en-US"/>
        </w:rPr>
        <w:t>4</w:t>
      </w:r>
      <w:r w:rsidRPr="008409E6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</w:t>
      </w:r>
      <w:r w:rsidRPr="008409E6">
        <w:rPr>
          <w:rFonts w:ascii="Times New Roman" w:hAnsi="Times New Roman" w:cs="Times New Roman"/>
          <w:bCs/>
          <w:sz w:val="24"/>
          <w:szCs w:val="24"/>
          <w:lang w:bidi="en-US"/>
        </w:rPr>
        <w:t>Incidence of a</w:t>
      </w:r>
      <w:r w:rsidRPr="008409E6">
        <w:rPr>
          <w:rFonts w:ascii="Times New Roman" w:hAnsi="Times New Roman" w:cs="Times New Roman"/>
          <w:sz w:val="24"/>
          <w:szCs w:val="24"/>
        </w:rPr>
        <w:t>dverse events by subgroup (safety analysis set)</w:t>
      </w:r>
    </w:p>
    <w:tbl>
      <w:tblPr>
        <w:tblpPr w:leftFromText="142" w:rightFromText="142" w:vertAnchor="text" w:horzAnchor="margin" w:tblpY="126"/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796"/>
        <w:gridCol w:w="1269"/>
        <w:gridCol w:w="1412"/>
        <w:gridCol w:w="1549"/>
      </w:tblGrid>
      <w:tr w:rsidR="007E29CC" w:rsidRPr="008409E6" w14:paraId="6D72FB1B" w14:textId="77777777" w:rsidTr="00894BF4">
        <w:trPr>
          <w:cantSplit/>
          <w:tblHeader/>
        </w:trPr>
        <w:tc>
          <w:tcPr>
            <w:tcW w:w="265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  <w:vAlign w:val="bottom"/>
          </w:tcPr>
          <w:p w14:paraId="041A56DF" w14:textId="77777777" w:rsidR="007E29CC" w:rsidRPr="008409E6" w:rsidRDefault="007E29CC" w:rsidP="00D94085">
            <w:pPr>
              <w:keepNext/>
              <w:adjustRightInd w:val="0"/>
              <w:ind w:right="-28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  <w:vAlign w:val="bottom"/>
          </w:tcPr>
          <w:p w14:paraId="01835B98" w14:textId="77777777" w:rsidR="007E29CC" w:rsidRPr="008409E6" w:rsidRDefault="007E29CC" w:rsidP="00D94085">
            <w:pPr>
              <w:keepNext/>
              <w:adjustRightInd w:val="0"/>
              <w:ind w:right="-28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N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  <w:vAlign w:val="bottom"/>
          </w:tcPr>
          <w:p w14:paraId="275D7AA3" w14:textId="77777777" w:rsidR="007E29CC" w:rsidRPr="008409E6" w:rsidRDefault="007E29CC" w:rsidP="00D94085">
            <w:pPr>
              <w:keepNext/>
              <w:adjustRightInd w:val="0"/>
              <w:ind w:right="-28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hAnsi="Times New Roman" w:cs="Times New Roman"/>
                <w:color w:val="000000"/>
              </w:rPr>
              <w:t>TEAE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  <w:vAlign w:val="bottom"/>
          </w:tcPr>
          <w:p w14:paraId="48367D55" w14:textId="77777777" w:rsidR="007E29CC" w:rsidRPr="008409E6" w:rsidRDefault="007E29CC" w:rsidP="00D94085">
            <w:pPr>
              <w:keepNext/>
              <w:adjustRightInd w:val="0"/>
              <w:ind w:right="-28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hAnsi="Times New Roman" w:cs="Times New Roman"/>
                <w:color w:val="000000"/>
              </w:rPr>
              <w:t>Treatment-related TEAE</w:t>
            </w:r>
          </w:p>
        </w:tc>
      </w:tr>
      <w:tr w:rsidR="007E29CC" w:rsidRPr="008409E6" w14:paraId="38AB5E5D" w14:textId="77777777" w:rsidTr="00894BF4">
        <w:trPr>
          <w:cantSplit/>
        </w:trPr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6F183F6E" w14:textId="0DBF4C1A" w:rsidR="007E29CC" w:rsidRPr="008409E6" w:rsidRDefault="007E29CC" w:rsidP="00D94085">
            <w:pPr>
              <w:adjustRightInd w:val="0"/>
              <w:ind w:right="-28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Sex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10464C49" w14:textId="77777777" w:rsidR="007E29CC" w:rsidRPr="008409E6" w:rsidRDefault="007E29CC" w:rsidP="00D94085">
            <w:pPr>
              <w:adjustRightInd w:val="0"/>
              <w:ind w:right="-28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73E94098" w14:textId="77777777" w:rsidR="007E29CC" w:rsidRPr="008409E6" w:rsidRDefault="007E29CC" w:rsidP="00D94085">
            <w:pPr>
              <w:adjustRightInd w:val="0"/>
              <w:ind w:right="-28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565FEA46" w14:textId="77777777" w:rsidR="007E29CC" w:rsidRPr="008409E6" w:rsidRDefault="007E29CC" w:rsidP="00D94085">
            <w:pPr>
              <w:adjustRightInd w:val="0"/>
              <w:ind w:right="-28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</w:p>
        </w:tc>
      </w:tr>
      <w:tr w:rsidR="007E29CC" w:rsidRPr="008409E6" w14:paraId="169C0B99" w14:textId="77777777" w:rsidTr="00894BF4">
        <w:trPr>
          <w:cantSplit/>
        </w:trPr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214FF4F2" w14:textId="77777777" w:rsidR="007E29CC" w:rsidRPr="008409E6" w:rsidRDefault="007E29CC" w:rsidP="00D94085">
            <w:pPr>
              <w:keepNext/>
              <w:adjustRightInd w:val="0"/>
              <w:ind w:left="176" w:right="-28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Mal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1374B59E" w14:textId="77777777" w:rsidR="007E29CC" w:rsidRPr="008409E6" w:rsidRDefault="007E29CC" w:rsidP="00D94085">
            <w:pPr>
              <w:keepNext/>
              <w:adjustRightInd w:val="0"/>
              <w:ind w:right="-28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1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7F682FBB" w14:textId="7ED73538" w:rsidR="007E29CC" w:rsidRPr="008409E6" w:rsidRDefault="007E29CC" w:rsidP="00D94085">
            <w:pPr>
              <w:keepNext/>
              <w:adjustRightInd w:val="0"/>
              <w:ind w:right="-28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8 (42.1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5AFC281F" w14:textId="212192E4" w:rsidR="007E29CC" w:rsidRPr="008409E6" w:rsidRDefault="007E29CC" w:rsidP="00D94085">
            <w:pPr>
              <w:keepNext/>
              <w:adjustRightInd w:val="0"/>
              <w:ind w:right="-28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4 (21.1)</w:t>
            </w:r>
          </w:p>
        </w:tc>
      </w:tr>
      <w:tr w:rsidR="007E29CC" w:rsidRPr="008409E6" w14:paraId="34F29839" w14:textId="77777777" w:rsidTr="00894BF4">
        <w:trPr>
          <w:cantSplit/>
        </w:trPr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7B75BA5B" w14:textId="77777777" w:rsidR="007E29CC" w:rsidRPr="008409E6" w:rsidRDefault="007E29CC" w:rsidP="00D94085">
            <w:pPr>
              <w:adjustRightInd w:val="0"/>
              <w:ind w:left="176" w:right="-28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Femal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6E7B23BA" w14:textId="77777777" w:rsidR="007E29CC" w:rsidRPr="008409E6" w:rsidRDefault="007E29CC" w:rsidP="00D94085">
            <w:pPr>
              <w:adjustRightInd w:val="0"/>
              <w:ind w:right="-28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2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05167B5A" w14:textId="200CFDE3" w:rsidR="007E29CC" w:rsidRPr="008409E6" w:rsidRDefault="007E29CC" w:rsidP="00D94085">
            <w:pPr>
              <w:adjustRightInd w:val="0"/>
              <w:ind w:right="-28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16 (76.2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4A86EB02" w14:textId="2D74A4C3" w:rsidR="007E29CC" w:rsidRPr="008409E6" w:rsidRDefault="007E29CC" w:rsidP="00D94085">
            <w:pPr>
              <w:adjustRightInd w:val="0"/>
              <w:ind w:right="-28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8 (38.1)</w:t>
            </w:r>
          </w:p>
        </w:tc>
      </w:tr>
      <w:tr w:rsidR="007E29CC" w:rsidRPr="008409E6" w14:paraId="00FD2BF3" w14:textId="77777777" w:rsidTr="00894BF4">
        <w:trPr>
          <w:cantSplit/>
        </w:trPr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59C69D25" w14:textId="6EE1A8A0" w:rsidR="007E29CC" w:rsidRPr="008409E6" w:rsidRDefault="007E29CC" w:rsidP="00D94085">
            <w:pPr>
              <w:adjustRightInd w:val="0"/>
              <w:ind w:right="-28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Age</w:t>
            </w:r>
            <w:r w:rsidR="00D14DC1" w:rsidRPr="008409E6">
              <w:rPr>
                <w:rFonts w:ascii="Times New Roman" w:eastAsia="MS Mincho" w:hAnsi="Times New Roman" w:cs="Times New Roman"/>
                <w:color w:val="000000"/>
              </w:rPr>
              <w:t xml:space="preserve"> (years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3387777F" w14:textId="77777777" w:rsidR="007E29CC" w:rsidRPr="008409E6" w:rsidRDefault="007E29CC" w:rsidP="00D94085">
            <w:pPr>
              <w:adjustRightInd w:val="0"/>
              <w:ind w:right="-28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6F0021EB" w14:textId="77777777" w:rsidR="007E29CC" w:rsidRPr="008409E6" w:rsidRDefault="007E29CC" w:rsidP="00D94085">
            <w:pPr>
              <w:adjustRightInd w:val="0"/>
              <w:ind w:right="-28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73222BF4" w14:textId="77777777" w:rsidR="007E29CC" w:rsidRPr="008409E6" w:rsidRDefault="007E29CC" w:rsidP="00D94085">
            <w:pPr>
              <w:adjustRightInd w:val="0"/>
              <w:ind w:right="-28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</w:p>
        </w:tc>
      </w:tr>
      <w:tr w:rsidR="007E29CC" w:rsidRPr="008409E6" w14:paraId="04C79E77" w14:textId="77777777" w:rsidTr="00894BF4">
        <w:trPr>
          <w:cantSplit/>
        </w:trPr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0B8BC9F2" w14:textId="77777777" w:rsidR="007E29CC" w:rsidRPr="008409E6" w:rsidRDefault="007E29CC" w:rsidP="00D94085">
            <w:pPr>
              <w:keepNext/>
              <w:adjustRightInd w:val="0"/>
              <w:ind w:left="176" w:right="-28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&lt;6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0CCEF307" w14:textId="77777777" w:rsidR="007E29CC" w:rsidRPr="008409E6" w:rsidRDefault="007E29CC" w:rsidP="00D94085">
            <w:pPr>
              <w:keepNext/>
              <w:adjustRightInd w:val="0"/>
              <w:ind w:right="-28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2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7A4E15AA" w14:textId="620EEF85" w:rsidR="007E29CC" w:rsidRPr="008409E6" w:rsidRDefault="007E29CC" w:rsidP="00D94085">
            <w:pPr>
              <w:keepNext/>
              <w:adjustRightInd w:val="0"/>
              <w:ind w:right="-28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17 (70.8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20A21335" w14:textId="7207A2A5" w:rsidR="007E29CC" w:rsidRPr="008409E6" w:rsidRDefault="007E29CC" w:rsidP="00D94085">
            <w:pPr>
              <w:keepNext/>
              <w:adjustRightInd w:val="0"/>
              <w:ind w:right="-28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9 (37.5)</w:t>
            </w:r>
          </w:p>
        </w:tc>
      </w:tr>
      <w:tr w:rsidR="007E29CC" w:rsidRPr="008409E6" w14:paraId="6AF3712A" w14:textId="77777777" w:rsidTr="00894BF4">
        <w:trPr>
          <w:cantSplit/>
        </w:trPr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7916F645" w14:textId="77777777" w:rsidR="007E29CC" w:rsidRPr="008409E6" w:rsidRDefault="007E29CC" w:rsidP="00D94085">
            <w:pPr>
              <w:adjustRightInd w:val="0"/>
              <w:ind w:left="176" w:right="-28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hAnsi="Times New Roman" w:cs="Times New Roman"/>
                <w:snapToGrid w:val="0"/>
                <w:lang w:bidi="en-US"/>
              </w:rPr>
              <w:t>≥</w:t>
            </w:r>
            <w:r w:rsidRPr="008409E6">
              <w:rPr>
                <w:rFonts w:ascii="Times New Roman" w:eastAsia="MS Mincho" w:hAnsi="Times New Roman" w:cs="Times New Roman"/>
                <w:color w:val="000000"/>
              </w:rPr>
              <w:t>6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00F2BA5E" w14:textId="77777777" w:rsidR="007E29CC" w:rsidRPr="008409E6" w:rsidRDefault="007E29CC" w:rsidP="00D94085">
            <w:pPr>
              <w:adjustRightInd w:val="0"/>
              <w:ind w:right="-28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1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7AE46104" w14:textId="29F79246" w:rsidR="007E29CC" w:rsidRPr="008409E6" w:rsidRDefault="007E29CC" w:rsidP="00D94085">
            <w:pPr>
              <w:adjustRightInd w:val="0"/>
              <w:ind w:right="-28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7 (43.8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266AD17D" w14:textId="19B34480" w:rsidR="007E29CC" w:rsidRPr="008409E6" w:rsidRDefault="007E29CC" w:rsidP="00D94085">
            <w:pPr>
              <w:adjustRightInd w:val="0"/>
              <w:ind w:right="-28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3 (18.8)</w:t>
            </w:r>
          </w:p>
        </w:tc>
      </w:tr>
      <w:tr w:rsidR="007E29CC" w:rsidRPr="008409E6" w14:paraId="077793FF" w14:textId="77777777" w:rsidTr="00894BF4">
        <w:trPr>
          <w:cantSplit/>
        </w:trPr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18494069" w14:textId="0D579767" w:rsidR="007E29CC" w:rsidRPr="008409E6" w:rsidRDefault="007E29CC" w:rsidP="00D94085">
            <w:pPr>
              <w:adjustRightInd w:val="0"/>
              <w:ind w:right="-28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hAnsi="Times New Roman" w:cs="Times New Roman"/>
                <w:color w:val="000000"/>
              </w:rPr>
              <w:t>Primary disease of ID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4D38C234" w14:textId="77777777" w:rsidR="007E29CC" w:rsidRPr="008409E6" w:rsidRDefault="007E29CC" w:rsidP="00D94085">
            <w:pPr>
              <w:adjustRightInd w:val="0"/>
              <w:ind w:right="-28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157F185D" w14:textId="77777777" w:rsidR="007E29CC" w:rsidRPr="008409E6" w:rsidRDefault="007E29CC" w:rsidP="00D94085">
            <w:pPr>
              <w:adjustRightInd w:val="0"/>
              <w:ind w:right="-28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47D66899" w14:textId="77777777" w:rsidR="007E29CC" w:rsidRPr="008409E6" w:rsidRDefault="007E29CC" w:rsidP="00D94085">
            <w:pPr>
              <w:adjustRightInd w:val="0"/>
              <w:ind w:right="-28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</w:p>
        </w:tc>
      </w:tr>
      <w:tr w:rsidR="007E29CC" w:rsidRPr="008409E6" w14:paraId="3C24FD48" w14:textId="77777777" w:rsidTr="00894BF4">
        <w:trPr>
          <w:cantSplit/>
        </w:trPr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11754C05" w14:textId="56EE7AA2" w:rsidR="007E29CC" w:rsidRPr="008409E6" w:rsidRDefault="007E29CC" w:rsidP="00D94085">
            <w:pPr>
              <w:keepNext/>
              <w:adjustRightInd w:val="0"/>
              <w:ind w:left="176" w:right="-28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Inflammatory bowel disease (ulcerative colitis, Crohn's disease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5BF22000" w14:textId="77777777" w:rsidR="007E29CC" w:rsidRPr="008409E6" w:rsidRDefault="007E29CC" w:rsidP="00D94085">
            <w:pPr>
              <w:keepNext/>
              <w:adjustRightInd w:val="0"/>
              <w:ind w:right="-28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1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72C28513" w14:textId="15E38666" w:rsidR="007E29CC" w:rsidRPr="008409E6" w:rsidRDefault="007E29CC" w:rsidP="00D94085">
            <w:pPr>
              <w:keepNext/>
              <w:adjustRightInd w:val="0"/>
              <w:ind w:right="-28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12 (63.2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2B782B61" w14:textId="54A7BFF5" w:rsidR="007E29CC" w:rsidRPr="008409E6" w:rsidRDefault="007E29CC" w:rsidP="00D94085">
            <w:pPr>
              <w:keepNext/>
              <w:adjustRightInd w:val="0"/>
              <w:ind w:right="-28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7 (36.8)</w:t>
            </w:r>
          </w:p>
        </w:tc>
      </w:tr>
      <w:tr w:rsidR="007E29CC" w:rsidRPr="008409E6" w14:paraId="0B734167" w14:textId="77777777" w:rsidTr="00894BF4">
        <w:trPr>
          <w:cantSplit/>
        </w:trPr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72159336" w14:textId="70D45291" w:rsidR="007E29CC" w:rsidRPr="008409E6" w:rsidRDefault="007E29CC" w:rsidP="00D94085">
            <w:pPr>
              <w:keepNext/>
              <w:adjustRightInd w:val="0"/>
              <w:ind w:left="176" w:right="-28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Peptic ulcer (including gastric ulcer, duodenal ulcer, and NSAIDs ulcer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40BD7993" w14:textId="77777777" w:rsidR="007E29CC" w:rsidRPr="008409E6" w:rsidRDefault="007E29CC" w:rsidP="00D94085">
            <w:pPr>
              <w:keepNext/>
              <w:adjustRightInd w:val="0"/>
              <w:ind w:right="-28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1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3FEDD917" w14:textId="1C707E23" w:rsidR="007E29CC" w:rsidRPr="008409E6" w:rsidRDefault="007E29CC" w:rsidP="00D94085">
            <w:pPr>
              <w:keepNext/>
              <w:adjustRightInd w:val="0"/>
              <w:ind w:right="-28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7 (63.6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22AE1548" w14:textId="22A3C920" w:rsidR="007E29CC" w:rsidRPr="008409E6" w:rsidRDefault="007E29CC" w:rsidP="00D94085">
            <w:pPr>
              <w:keepNext/>
              <w:adjustRightInd w:val="0"/>
              <w:ind w:right="-28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2 (18.2)</w:t>
            </w:r>
          </w:p>
        </w:tc>
      </w:tr>
      <w:tr w:rsidR="007E29CC" w:rsidRPr="008409E6" w14:paraId="2EE38D92" w14:textId="77777777" w:rsidTr="00894BF4">
        <w:trPr>
          <w:cantSplit/>
        </w:trPr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5FA0C284" w14:textId="77777777" w:rsidR="007E29CC" w:rsidRPr="008409E6" w:rsidRDefault="007E29CC" w:rsidP="00D94085">
            <w:pPr>
              <w:adjustRightInd w:val="0"/>
              <w:ind w:left="176" w:right="-28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Other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35532156" w14:textId="77777777" w:rsidR="007E29CC" w:rsidRPr="008409E6" w:rsidRDefault="007E29CC" w:rsidP="00D94085">
            <w:pPr>
              <w:adjustRightInd w:val="0"/>
              <w:ind w:right="-28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1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5132C2D9" w14:textId="0067A440" w:rsidR="007E29CC" w:rsidRPr="008409E6" w:rsidRDefault="007E29CC" w:rsidP="00D94085">
            <w:pPr>
              <w:adjustRightInd w:val="0"/>
              <w:ind w:right="-28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5 (50.0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2369DA2C" w14:textId="2314D3A3" w:rsidR="007E29CC" w:rsidRPr="008409E6" w:rsidRDefault="007E29CC" w:rsidP="00D94085">
            <w:pPr>
              <w:adjustRightInd w:val="0"/>
              <w:ind w:right="-28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3 (30.0)</w:t>
            </w:r>
          </w:p>
        </w:tc>
      </w:tr>
      <w:tr w:rsidR="007E29CC" w:rsidRPr="008409E6" w14:paraId="602FF421" w14:textId="77777777" w:rsidTr="00894BF4">
        <w:trPr>
          <w:cantSplit/>
        </w:trPr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6ABAEDBB" w14:textId="77777777" w:rsidR="007E29CC" w:rsidRPr="008409E6" w:rsidRDefault="007E29CC" w:rsidP="00D94085">
            <w:pPr>
              <w:adjustRightInd w:val="0"/>
              <w:ind w:right="-28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hAnsi="Times New Roman" w:cs="Times New Roman"/>
                <w:color w:val="000000"/>
              </w:rPr>
              <w:t>Hemoglobin concentrations (g/dL) at baselin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203F1B04" w14:textId="77777777" w:rsidR="007E29CC" w:rsidRPr="008409E6" w:rsidRDefault="007E29CC" w:rsidP="00D94085">
            <w:pPr>
              <w:adjustRightInd w:val="0"/>
              <w:ind w:right="-28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2FFC3A80" w14:textId="77777777" w:rsidR="007E29CC" w:rsidRPr="008409E6" w:rsidRDefault="007E29CC" w:rsidP="00D94085">
            <w:pPr>
              <w:adjustRightInd w:val="0"/>
              <w:ind w:right="-28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7A5D165D" w14:textId="77777777" w:rsidR="007E29CC" w:rsidRPr="008409E6" w:rsidRDefault="007E29CC" w:rsidP="00D94085">
            <w:pPr>
              <w:adjustRightInd w:val="0"/>
              <w:ind w:right="-28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</w:p>
        </w:tc>
      </w:tr>
      <w:tr w:rsidR="007E29CC" w:rsidRPr="008409E6" w14:paraId="52D959EC" w14:textId="77777777" w:rsidTr="00894BF4">
        <w:trPr>
          <w:cantSplit/>
        </w:trPr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2AB58A0E" w14:textId="77777777" w:rsidR="007E29CC" w:rsidRPr="008409E6" w:rsidRDefault="007E29CC" w:rsidP="00D94085">
            <w:pPr>
              <w:keepNext/>
              <w:adjustRightInd w:val="0"/>
              <w:ind w:left="176" w:right="-28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&lt;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117DFC6D" w14:textId="77777777" w:rsidR="007E29CC" w:rsidRPr="008409E6" w:rsidRDefault="007E29CC" w:rsidP="00D94085">
            <w:pPr>
              <w:keepNext/>
              <w:adjustRightInd w:val="0"/>
              <w:ind w:right="-28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2949A410" w14:textId="7107EA62" w:rsidR="007E29CC" w:rsidRPr="008409E6" w:rsidRDefault="007E29CC" w:rsidP="00D94085">
            <w:pPr>
              <w:keepNext/>
              <w:adjustRightInd w:val="0"/>
              <w:ind w:right="-28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2 (66.7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0927B1B6" w14:textId="57B7957B" w:rsidR="007E29CC" w:rsidRPr="008409E6" w:rsidRDefault="007E29CC" w:rsidP="00D94085">
            <w:pPr>
              <w:keepNext/>
              <w:adjustRightInd w:val="0"/>
              <w:ind w:right="-28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2 (66.7)</w:t>
            </w:r>
          </w:p>
        </w:tc>
      </w:tr>
      <w:tr w:rsidR="007E29CC" w:rsidRPr="008409E6" w14:paraId="18FFC77A" w14:textId="77777777" w:rsidTr="00894BF4">
        <w:trPr>
          <w:cantSplit/>
        </w:trPr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775BA585" w14:textId="77777777" w:rsidR="007E29CC" w:rsidRPr="008409E6" w:rsidRDefault="007E29CC" w:rsidP="00D94085">
            <w:pPr>
              <w:keepNext/>
              <w:adjustRightInd w:val="0"/>
              <w:ind w:left="176" w:right="-28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8 to &lt;1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11E9EA03" w14:textId="77777777" w:rsidR="007E29CC" w:rsidRPr="008409E6" w:rsidRDefault="007E29CC" w:rsidP="00D94085">
            <w:pPr>
              <w:keepNext/>
              <w:adjustRightInd w:val="0"/>
              <w:ind w:right="-28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2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55C330F5" w14:textId="38EE6E78" w:rsidR="007E29CC" w:rsidRPr="008409E6" w:rsidRDefault="007E29CC" w:rsidP="00D94085">
            <w:pPr>
              <w:keepNext/>
              <w:adjustRightInd w:val="0"/>
              <w:ind w:right="-28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15 (62.5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3C3A05DD" w14:textId="2E10C2D1" w:rsidR="007E29CC" w:rsidRPr="008409E6" w:rsidRDefault="007E29CC" w:rsidP="00D94085">
            <w:pPr>
              <w:keepNext/>
              <w:adjustRightInd w:val="0"/>
              <w:ind w:right="-28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8 (33.3)</w:t>
            </w:r>
          </w:p>
        </w:tc>
      </w:tr>
      <w:tr w:rsidR="007E29CC" w:rsidRPr="008409E6" w14:paraId="74D2FEB0" w14:textId="77777777" w:rsidTr="00894BF4">
        <w:trPr>
          <w:cantSplit/>
        </w:trPr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27946525" w14:textId="77777777" w:rsidR="007E29CC" w:rsidRPr="008409E6" w:rsidRDefault="007E29CC" w:rsidP="00D94085">
            <w:pPr>
              <w:adjustRightInd w:val="0"/>
              <w:ind w:left="176" w:right="-28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hAnsi="Times New Roman" w:cs="Times New Roman"/>
                <w:snapToGrid w:val="0"/>
                <w:lang w:bidi="en-US"/>
              </w:rPr>
              <w:t>≥</w:t>
            </w:r>
            <w:r w:rsidRPr="008409E6">
              <w:rPr>
                <w:rFonts w:ascii="Times New Roman" w:eastAsia="MS Mincho" w:hAnsi="Times New Roman" w:cs="Times New Roman"/>
                <w:color w:val="000000"/>
              </w:rPr>
              <w:t>1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02F8FD69" w14:textId="77777777" w:rsidR="007E29CC" w:rsidRPr="008409E6" w:rsidRDefault="007E29CC" w:rsidP="00D94085">
            <w:pPr>
              <w:adjustRightInd w:val="0"/>
              <w:ind w:right="-28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1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251E44C4" w14:textId="540EA1DE" w:rsidR="007E29CC" w:rsidRPr="008409E6" w:rsidRDefault="007E29CC" w:rsidP="00D94085">
            <w:pPr>
              <w:adjustRightInd w:val="0"/>
              <w:ind w:right="-28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7 (53.8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1540DFB6" w14:textId="5064A899" w:rsidR="007E29CC" w:rsidRPr="008409E6" w:rsidRDefault="007E29CC" w:rsidP="00D94085">
            <w:pPr>
              <w:adjustRightInd w:val="0"/>
              <w:ind w:right="-28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2 (15.4)</w:t>
            </w:r>
          </w:p>
        </w:tc>
      </w:tr>
      <w:tr w:rsidR="007E29CC" w:rsidRPr="008409E6" w14:paraId="2F475F83" w14:textId="77777777" w:rsidTr="00894BF4">
        <w:trPr>
          <w:cantSplit/>
        </w:trPr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5D81A145" w14:textId="77777777" w:rsidR="007E29CC" w:rsidRPr="008409E6" w:rsidRDefault="007E29CC" w:rsidP="00D94085">
            <w:pPr>
              <w:adjustRightInd w:val="0"/>
              <w:ind w:right="-28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hAnsi="Times New Roman" w:cs="Times New Roman"/>
                <w:color w:val="000000"/>
              </w:rPr>
              <w:t>eGFR (mL/min/1.73 m</w:t>
            </w:r>
            <w:r w:rsidRPr="008409E6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8409E6">
              <w:rPr>
                <w:rFonts w:ascii="Times New Roman" w:hAnsi="Times New Roman" w:cs="Times New Roman"/>
                <w:color w:val="000000"/>
              </w:rPr>
              <w:t>) at baselin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5114AD4E" w14:textId="77777777" w:rsidR="007E29CC" w:rsidRPr="008409E6" w:rsidRDefault="007E29CC" w:rsidP="00D94085">
            <w:pPr>
              <w:adjustRightInd w:val="0"/>
              <w:ind w:right="-28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21496FFD" w14:textId="77777777" w:rsidR="007E29CC" w:rsidRPr="008409E6" w:rsidRDefault="007E29CC" w:rsidP="00D94085">
            <w:pPr>
              <w:adjustRightInd w:val="0"/>
              <w:ind w:right="-28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195A10E8" w14:textId="77777777" w:rsidR="007E29CC" w:rsidRPr="008409E6" w:rsidRDefault="007E29CC" w:rsidP="00D94085">
            <w:pPr>
              <w:adjustRightInd w:val="0"/>
              <w:ind w:right="-28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</w:p>
        </w:tc>
      </w:tr>
      <w:tr w:rsidR="007E29CC" w:rsidRPr="008409E6" w14:paraId="298B94D2" w14:textId="77777777" w:rsidTr="00894BF4">
        <w:trPr>
          <w:cantSplit/>
        </w:trPr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6027E627" w14:textId="77777777" w:rsidR="007E29CC" w:rsidRPr="008409E6" w:rsidRDefault="007E29CC" w:rsidP="00D94085">
            <w:pPr>
              <w:keepNext/>
              <w:adjustRightInd w:val="0"/>
              <w:ind w:left="176" w:right="-28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30 to &lt;6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75B53D88" w14:textId="77777777" w:rsidR="007E29CC" w:rsidRPr="008409E6" w:rsidRDefault="007E29CC" w:rsidP="00D94085">
            <w:pPr>
              <w:keepNext/>
              <w:adjustRightInd w:val="0"/>
              <w:ind w:right="-28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450682AB" w14:textId="40A4E573" w:rsidR="007E29CC" w:rsidRPr="008409E6" w:rsidRDefault="007E29CC" w:rsidP="00D94085">
            <w:pPr>
              <w:keepNext/>
              <w:adjustRightInd w:val="0"/>
              <w:ind w:right="-28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5 (62.5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25CFA221" w14:textId="11034DE3" w:rsidR="007E29CC" w:rsidRPr="008409E6" w:rsidRDefault="007E29CC" w:rsidP="00D94085">
            <w:pPr>
              <w:keepNext/>
              <w:adjustRightInd w:val="0"/>
              <w:ind w:right="-28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2 (25.0)</w:t>
            </w:r>
          </w:p>
        </w:tc>
      </w:tr>
      <w:tr w:rsidR="007E29CC" w:rsidRPr="008409E6" w14:paraId="1563AA71" w14:textId="77777777" w:rsidTr="00894BF4">
        <w:trPr>
          <w:cantSplit/>
        </w:trPr>
        <w:tc>
          <w:tcPr>
            <w:tcW w:w="2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6AD9050B" w14:textId="77777777" w:rsidR="007E29CC" w:rsidRPr="008409E6" w:rsidRDefault="007E29CC" w:rsidP="00D94085">
            <w:pPr>
              <w:keepNext/>
              <w:adjustRightInd w:val="0"/>
              <w:ind w:left="176" w:right="-28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60 to &lt;9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22A35F26" w14:textId="77777777" w:rsidR="007E29CC" w:rsidRPr="008409E6" w:rsidRDefault="007E29CC" w:rsidP="00D94085">
            <w:pPr>
              <w:keepNext/>
              <w:adjustRightInd w:val="0"/>
              <w:ind w:right="-28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2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7085FADC" w14:textId="46CFC087" w:rsidR="007E29CC" w:rsidRPr="008409E6" w:rsidRDefault="007E29CC" w:rsidP="00D94085">
            <w:pPr>
              <w:keepNext/>
              <w:adjustRightInd w:val="0"/>
              <w:ind w:right="-28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14 (60.9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5EF5C3C1" w14:textId="2B19C453" w:rsidR="007E29CC" w:rsidRPr="008409E6" w:rsidRDefault="007E29CC" w:rsidP="00D94085">
            <w:pPr>
              <w:keepNext/>
              <w:adjustRightInd w:val="0"/>
              <w:ind w:right="-28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6 (26.1)</w:t>
            </w:r>
          </w:p>
        </w:tc>
      </w:tr>
      <w:tr w:rsidR="007E29CC" w:rsidRPr="008409E6" w14:paraId="5B967E0E" w14:textId="77777777" w:rsidTr="00894BF4">
        <w:trPr>
          <w:cantSplit/>
        </w:trPr>
        <w:tc>
          <w:tcPr>
            <w:tcW w:w="265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2B8E7709" w14:textId="77777777" w:rsidR="007E29CC" w:rsidRPr="008409E6" w:rsidRDefault="007E29CC" w:rsidP="00D94085">
            <w:pPr>
              <w:adjustRightInd w:val="0"/>
              <w:ind w:left="176" w:right="-28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hAnsi="Times New Roman" w:cs="Times New Roman"/>
                <w:snapToGrid w:val="0"/>
                <w:lang w:bidi="en-US"/>
              </w:rPr>
              <w:t>≥</w:t>
            </w:r>
            <w:r w:rsidRPr="008409E6">
              <w:rPr>
                <w:rFonts w:ascii="Times New Roman" w:eastAsia="MS Mincho" w:hAnsi="Times New Roman" w:cs="Times New Roman"/>
                <w:color w:val="000000"/>
              </w:rPr>
              <w:t>9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137960C6" w14:textId="77777777" w:rsidR="007E29CC" w:rsidRPr="008409E6" w:rsidRDefault="007E29CC" w:rsidP="00D94085">
            <w:pPr>
              <w:adjustRightInd w:val="0"/>
              <w:ind w:right="-28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9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328250DD" w14:textId="168D705B" w:rsidR="007E29CC" w:rsidRPr="008409E6" w:rsidRDefault="007E29CC" w:rsidP="00D94085">
            <w:pPr>
              <w:adjustRightInd w:val="0"/>
              <w:ind w:right="-28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5 (55.6)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</w:tcPr>
          <w:p w14:paraId="4C650C52" w14:textId="4B1C227B" w:rsidR="007E29CC" w:rsidRPr="008409E6" w:rsidRDefault="007E29CC" w:rsidP="00D94085">
            <w:pPr>
              <w:adjustRightInd w:val="0"/>
              <w:ind w:right="-28"/>
              <w:jc w:val="center"/>
              <w:rPr>
                <w:rFonts w:ascii="Times New Roman" w:eastAsia="MS Mincho" w:hAnsi="Times New Roman" w:cs="Times New Roman"/>
                <w:color w:val="000000"/>
              </w:rPr>
            </w:pPr>
            <w:r w:rsidRPr="008409E6">
              <w:rPr>
                <w:rFonts w:ascii="Times New Roman" w:eastAsia="MS Mincho" w:hAnsi="Times New Roman" w:cs="Times New Roman"/>
                <w:color w:val="000000"/>
              </w:rPr>
              <w:t>4 (44.4)</w:t>
            </w:r>
          </w:p>
        </w:tc>
      </w:tr>
    </w:tbl>
    <w:p w14:paraId="376EB7E0" w14:textId="77777777" w:rsidR="007E29CC" w:rsidRPr="008409E6" w:rsidRDefault="007E29CC" w:rsidP="007E29CC">
      <w:pPr>
        <w:adjustRightInd w:val="0"/>
        <w:spacing w:line="207" w:lineRule="exact"/>
        <w:rPr>
          <w:rFonts w:ascii="Times New Roman" w:hAnsi="Times New Roman" w:cs="Times New Roman"/>
          <w:sz w:val="18"/>
          <w:szCs w:val="18"/>
        </w:rPr>
      </w:pPr>
      <w:r w:rsidRPr="008409E6">
        <w:rPr>
          <w:rFonts w:ascii="Times New Roman" w:hAnsi="Times New Roman" w:cs="Times New Roman"/>
          <w:sz w:val="18"/>
          <w:szCs w:val="18"/>
        </w:rPr>
        <w:t>Data are n (%).</w:t>
      </w:r>
    </w:p>
    <w:p w14:paraId="3BF27204" w14:textId="2A50934F" w:rsidR="00C8509F" w:rsidRPr="008409E6" w:rsidRDefault="007E29CC" w:rsidP="00D7773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409E6">
        <w:rPr>
          <w:rFonts w:ascii="Times New Roman" w:hAnsi="Times New Roman" w:cs="Times New Roman"/>
          <w:i/>
          <w:iCs/>
          <w:color w:val="000000"/>
          <w:sz w:val="18"/>
          <w:szCs w:val="18"/>
        </w:rPr>
        <w:t>eGFR</w:t>
      </w:r>
      <w:r w:rsidRPr="008409E6">
        <w:rPr>
          <w:rFonts w:ascii="Times New Roman" w:hAnsi="Times New Roman" w:cs="Times New Roman"/>
          <w:color w:val="000000"/>
          <w:sz w:val="18"/>
          <w:szCs w:val="18"/>
        </w:rPr>
        <w:t xml:space="preserve"> estimated glomerular filtration rate, </w:t>
      </w:r>
      <w:r w:rsidRPr="008409E6">
        <w:rPr>
          <w:rFonts w:ascii="Times New Roman" w:hAnsi="Times New Roman" w:cs="Times New Roman"/>
          <w:i/>
          <w:color w:val="000000"/>
          <w:sz w:val="18"/>
          <w:szCs w:val="18"/>
        </w:rPr>
        <w:t xml:space="preserve">IDA </w:t>
      </w:r>
      <w:r w:rsidRPr="008409E6">
        <w:rPr>
          <w:rFonts w:ascii="Times New Roman" w:hAnsi="Times New Roman" w:cs="Times New Roman"/>
          <w:color w:val="000000"/>
          <w:sz w:val="18"/>
          <w:szCs w:val="18"/>
        </w:rPr>
        <w:t xml:space="preserve">iron deficiency anemia, </w:t>
      </w:r>
      <w:r w:rsidRPr="008409E6">
        <w:rPr>
          <w:rFonts w:ascii="Times New Roman" w:hAnsi="Times New Roman" w:cs="Times New Roman"/>
          <w:bCs/>
          <w:i/>
          <w:iCs/>
          <w:sz w:val="18"/>
          <w:szCs w:val="18"/>
        </w:rPr>
        <w:t>NSAID</w:t>
      </w:r>
      <w:r w:rsidRPr="008409E6">
        <w:rPr>
          <w:rFonts w:ascii="Times New Roman" w:hAnsi="Times New Roman" w:cs="Times New Roman"/>
          <w:bCs/>
          <w:sz w:val="18"/>
          <w:szCs w:val="18"/>
        </w:rPr>
        <w:t xml:space="preserve"> nonsteroidal anti-inflammatory drug, </w:t>
      </w:r>
      <w:r w:rsidRPr="008409E6">
        <w:rPr>
          <w:rFonts w:ascii="Times New Roman" w:hAnsi="Times New Roman" w:cs="Times New Roman"/>
          <w:i/>
          <w:iCs/>
          <w:sz w:val="18"/>
          <w:szCs w:val="18"/>
        </w:rPr>
        <w:t>TEAE</w:t>
      </w:r>
      <w:r w:rsidRPr="008409E6">
        <w:rPr>
          <w:rFonts w:ascii="Times New Roman" w:hAnsi="Times New Roman" w:cs="Times New Roman"/>
          <w:sz w:val="18"/>
          <w:szCs w:val="18"/>
          <w:lang w:eastAsia="en-US"/>
        </w:rPr>
        <w:t xml:space="preserve"> treatment-emergent adverse event.</w:t>
      </w:r>
    </w:p>
    <w:sectPr w:rsidR="00C8509F" w:rsidRPr="008409E6" w:rsidSect="002B6A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BBF752" w14:textId="77777777" w:rsidR="008E7D68" w:rsidRDefault="008E7D68" w:rsidP="00940FB8">
      <w:r>
        <w:separator/>
      </w:r>
    </w:p>
  </w:endnote>
  <w:endnote w:type="continuationSeparator" w:id="0">
    <w:p w14:paraId="37E200C5" w14:textId="77777777" w:rsidR="008E7D68" w:rsidRDefault="008E7D68" w:rsidP="00940F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NRMTPro">
    <w:altName w:val="MS Mincho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4D3F7A" w14:textId="77777777" w:rsidR="008E7D68" w:rsidRDefault="008E7D68" w:rsidP="00940FB8">
      <w:r>
        <w:separator/>
      </w:r>
    </w:p>
  </w:footnote>
  <w:footnote w:type="continuationSeparator" w:id="0">
    <w:p w14:paraId="60418B72" w14:textId="77777777" w:rsidR="008E7D68" w:rsidRDefault="008E7D68" w:rsidP="00940F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C76E1"/>
    <w:multiLevelType w:val="hybridMultilevel"/>
    <w:tmpl w:val="02BE88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31397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1D24"/>
    <w:rsid w:val="00006670"/>
    <w:rsid w:val="000319DF"/>
    <w:rsid w:val="000D70BE"/>
    <w:rsid w:val="00102B54"/>
    <w:rsid w:val="00111A11"/>
    <w:rsid w:val="0012327D"/>
    <w:rsid w:val="00182CC0"/>
    <w:rsid w:val="0019079B"/>
    <w:rsid w:val="001C7732"/>
    <w:rsid w:val="001D7B8A"/>
    <w:rsid w:val="001E2139"/>
    <w:rsid w:val="002440D3"/>
    <w:rsid w:val="00257A5D"/>
    <w:rsid w:val="002B6A40"/>
    <w:rsid w:val="002C0313"/>
    <w:rsid w:val="002F7B4E"/>
    <w:rsid w:val="00353294"/>
    <w:rsid w:val="003867E1"/>
    <w:rsid w:val="0047360A"/>
    <w:rsid w:val="0047519D"/>
    <w:rsid w:val="004A5CCA"/>
    <w:rsid w:val="004B3AD7"/>
    <w:rsid w:val="004E03FA"/>
    <w:rsid w:val="00573D73"/>
    <w:rsid w:val="005762D7"/>
    <w:rsid w:val="00591B0A"/>
    <w:rsid w:val="005F7F20"/>
    <w:rsid w:val="00600C5A"/>
    <w:rsid w:val="00646C02"/>
    <w:rsid w:val="00680A5E"/>
    <w:rsid w:val="00694E77"/>
    <w:rsid w:val="006E4C58"/>
    <w:rsid w:val="006E5FD1"/>
    <w:rsid w:val="007709E9"/>
    <w:rsid w:val="00792619"/>
    <w:rsid w:val="007E29CC"/>
    <w:rsid w:val="008409E6"/>
    <w:rsid w:val="00860C7E"/>
    <w:rsid w:val="00876E2F"/>
    <w:rsid w:val="00894BF4"/>
    <w:rsid w:val="008D1E62"/>
    <w:rsid w:val="008E51A8"/>
    <w:rsid w:val="008E7D68"/>
    <w:rsid w:val="00901120"/>
    <w:rsid w:val="00920940"/>
    <w:rsid w:val="00940FB8"/>
    <w:rsid w:val="00965C3A"/>
    <w:rsid w:val="0096660E"/>
    <w:rsid w:val="009D677F"/>
    <w:rsid w:val="00A17ABA"/>
    <w:rsid w:val="00AA2A85"/>
    <w:rsid w:val="00AB72BF"/>
    <w:rsid w:val="00AF1D24"/>
    <w:rsid w:val="00C2614B"/>
    <w:rsid w:val="00C4715A"/>
    <w:rsid w:val="00C8509F"/>
    <w:rsid w:val="00CA07AF"/>
    <w:rsid w:val="00D01C8E"/>
    <w:rsid w:val="00D14DC1"/>
    <w:rsid w:val="00D2352B"/>
    <w:rsid w:val="00D363EA"/>
    <w:rsid w:val="00D71E78"/>
    <w:rsid w:val="00D7773F"/>
    <w:rsid w:val="00E0233A"/>
    <w:rsid w:val="00E04AA1"/>
    <w:rsid w:val="00E10A62"/>
    <w:rsid w:val="00E11D3F"/>
    <w:rsid w:val="00E139D2"/>
    <w:rsid w:val="00E61958"/>
    <w:rsid w:val="00E87344"/>
    <w:rsid w:val="00EF547D"/>
    <w:rsid w:val="00F14EEB"/>
    <w:rsid w:val="00F20B8D"/>
    <w:rsid w:val="00F24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E60B31"/>
  <w15:chartTrackingRefBased/>
  <w15:docId w15:val="{C536B062-98E9-4DAF-BD99-1E400371B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72BF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AF1D24"/>
    <w:rPr>
      <w:sz w:val="18"/>
      <w:szCs w:val="1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rsid w:val="00AF1D24"/>
    <w:pPr>
      <w:jc w:val="left"/>
    </w:p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rsid w:val="00AF1D24"/>
    <w:rPr>
      <w:rFonts w:eastAsiaTheme="minorEastAsia"/>
      <w:kern w:val="2"/>
      <w:sz w:val="21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AF1D24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1D24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1D24"/>
    <w:rPr>
      <w:rFonts w:eastAsiaTheme="minorEastAsia"/>
      <w:b/>
      <w:bCs/>
      <w:kern w:val="2"/>
      <w:sz w:val="20"/>
      <w:szCs w:val="20"/>
      <w:lang w:val="en-US" w:eastAsia="ja-JP"/>
    </w:rPr>
  </w:style>
  <w:style w:type="paragraph" w:customStyle="1" w:styleId="TableParagraph">
    <w:name w:val="Table Paragraph"/>
    <w:basedOn w:val="Normal"/>
    <w:uiPriority w:val="1"/>
    <w:qFormat/>
    <w:rsid w:val="00006670"/>
    <w:pPr>
      <w:snapToGrid w:val="0"/>
    </w:pPr>
    <w:rPr>
      <w:rFonts w:ascii="MS Mincho" w:eastAsia="MS Mincho" w:hAnsi="MS Gothic"/>
      <w:kern w:val="0"/>
      <w:lang w:eastAsia="en-US"/>
    </w:rPr>
  </w:style>
  <w:style w:type="paragraph" w:customStyle="1" w:styleId="ZW">
    <w:name w:val="ZW"/>
    <w:basedOn w:val="BodyText"/>
    <w:link w:val="ZW0"/>
    <w:rsid w:val="00006670"/>
    <w:pPr>
      <w:snapToGrid w:val="0"/>
      <w:spacing w:after="0" w:line="320" w:lineRule="atLeast"/>
    </w:pPr>
    <w:rPr>
      <w:rFonts w:ascii="MS Mincho" w:eastAsia="MS Mincho" w:hAnsi="MS Gothic"/>
      <w:szCs w:val="21"/>
    </w:rPr>
  </w:style>
  <w:style w:type="character" w:customStyle="1" w:styleId="ZW0">
    <w:name w:val="ZW (文字)"/>
    <w:basedOn w:val="BodyTextChar"/>
    <w:link w:val="ZW"/>
    <w:rsid w:val="00006670"/>
    <w:rPr>
      <w:rFonts w:ascii="MS Mincho" w:eastAsia="MS Mincho" w:hAnsi="MS Gothic"/>
      <w:kern w:val="2"/>
      <w:sz w:val="21"/>
      <w:szCs w:val="21"/>
      <w:lang w:val="en-US" w:eastAsia="ja-JP"/>
    </w:rPr>
  </w:style>
  <w:style w:type="paragraph" w:styleId="BodyText">
    <w:name w:val="Body Text"/>
    <w:basedOn w:val="Normal"/>
    <w:link w:val="BodyTextChar"/>
    <w:uiPriority w:val="99"/>
    <w:semiHidden/>
    <w:unhideWhenUsed/>
    <w:rsid w:val="0000667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06670"/>
    <w:rPr>
      <w:rFonts w:eastAsiaTheme="minorEastAsia"/>
      <w:kern w:val="2"/>
      <w:sz w:val="21"/>
      <w:lang w:val="en-US" w:eastAsia="ja-JP"/>
    </w:rPr>
  </w:style>
  <w:style w:type="paragraph" w:styleId="Revision">
    <w:name w:val="Revision"/>
    <w:hidden/>
    <w:uiPriority w:val="99"/>
    <w:semiHidden/>
    <w:rsid w:val="00D01C8E"/>
    <w:pPr>
      <w:spacing w:after="0" w:line="240" w:lineRule="auto"/>
    </w:pPr>
    <w:rPr>
      <w:kern w:val="2"/>
      <w:sz w:val="21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0FB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FB8"/>
    <w:rPr>
      <w:rFonts w:asciiTheme="majorHAnsi" w:eastAsiaTheme="majorEastAsia" w:hAnsiTheme="majorHAnsi" w:cstheme="majorBidi"/>
      <w:kern w:val="2"/>
      <w:sz w:val="18"/>
      <w:szCs w:val="18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940FB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40FB8"/>
    <w:rPr>
      <w:kern w:val="2"/>
      <w:sz w:val="21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940FB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40FB8"/>
    <w:rPr>
      <w:kern w:val="2"/>
      <w:sz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707</Words>
  <Characters>403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6</cp:revision>
  <dcterms:created xsi:type="dcterms:W3CDTF">2022-06-15T04:17:00Z</dcterms:created>
  <dcterms:modified xsi:type="dcterms:W3CDTF">2022-06-15T04:19:00Z</dcterms:modified>
</cp:coreProperties>
</file>